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33CBA" w14:textId="0CCD445A" w:rsidR="00613E09" w:rsidRPr="00613E09" w:rsidRDefault="00613E09" w:rsidP="00613E09">
      <w:r w:rsidRPr="00613E09">
        <w:t xml:space="preserve">Table </w:t>
      </w:r>
      <w:r w:rsidR="00F364A9">
        <w:rPr>
          <w:rFonts w:hint="eastAsia"/>
        </w:rPr>
        <w:t>6</w:t>
      </w:r>
      <w:r w:rsidRPr="00613E09">
        <w:t xml:space="preserve">. </w:t>
      </w:r>
      <w:r w:rsidRPr="00613E09">
        <w:rPr>
          <w:rFonts w:hint="eastAsia"/>
        </w:rPr>
        <w:t>DALYs</w:t>
      </w:r>
      <w:r w:rsidRPr="00613E09">
        <w:t xml:space="preserve"> of PCOS among women of reproductive age between 1990 and 2021 at the national level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2551"/>
        <w:gridCol w:w="2552"/>
        <w:gridCol w:w="1843"/>
      </w:tblGrid>
      <w:tr w:rsidR="00613E09" w:rsidRPr="00613E09" w14:paraId="1369C4C4" w14:textId="77777777" w:rsidTr="00AE6589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8F3A" w14:textId="77777777" w:rsidR="00613E09" w:rsidRPr="00613E09" w:rsidRDefault="00613E09" w:rsidP="00613E09">
            <w:pPr>
              <w:spacing w:line="240" w:lineRule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ation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C6D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000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2E937" w14:textId="77777777" w:rsidR="00613E09" w:rsidRPr="00613E09" w:rsidRDefault="00613E09" w:rsidP="00613E09">
            <w:pPr>
              <w:spacing w:line="240" w:lineRule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613E09" w:rsidRPr="00613E09" w14:paraId="325F127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4840" w14:textId="77777777" w:rsidR="00613E09" w:rsidRPr="00613E09" w:rsidRDefault="00613E09" w:rsidP="00613E09">
            <w:pPr>
              <w:spacing w:line="240" w:lineRule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B0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ll-age </w:t>
            </w:r>
            <w:r w:rsidRPr="00613E09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DAL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31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AS</w:t>
            </w:r>
            <w:r w:rsidRPr="00613E09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D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921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ll-age </w:t>
            </w:r>
            <w:r w:rsidRPr="00613E09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DALY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DAF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AS</w:t>
            </w:r>
            <w:r w:rsidRPr="00613E09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D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A92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613E09" w:rsidRPr="00613E09" w14:paraId="7A06E8CF" w14:textId="77777777" w:rsidTr="00AE6589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4DB12" w14:textId="77777777" w:rsidR="00613E09" w:rsidRPr="00613E09" w:rsidRDefault="00613E09" w:rsidP="00613E09">
            <w:pPr>
              <w:spacing w:line="240" w:lineRule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4E1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*10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FED9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BBBF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*10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800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B0E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613E09" w:rsidRPr="00613E09" w14:paraId="72794E6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378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merican Samo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DFE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12</w:t>
            </w:r>
          </w:p>
          <w:p w14:paraId="6D4F75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.60, 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05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82</w:t>
            </w:r>
          </w:p>
          <w:p w14:paraId="2AB311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0.70, 14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FF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38</w:t>
            </w:r>
          </w:p>
          <w:p w14:paraId="3E5A9F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32, 2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3C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56</w:t>
            </w:r>
          </w:p>
          <w:p w14:paraId="1F0731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8.06, 2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CD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  <w:p w14:paraId="7DE919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1, 1.07)</w:t>
            </w:r>
          </w:p>
        </w:tc>
      </w:tr>
      <w:tr w:rsidR="00613E09" w:rsidRPr="00613E09" w14:paraId="5597FBA7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0C1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9F6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28</w:t>
            </w:r>
          </w:p>
          <w:p w14:paraId="3A7AD0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91,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03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96</w:t>
            </w:r>
          </w:p>
          <w:p w14:paraId="5A12E9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.98, 8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68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36</w:t>
            </w:r>
          </w:p>
          <w:p w14:paraId="4C9F49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35, 2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9B70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.50</w:t>
            </w:r>
          </w:p>
          <w:p w14:paraId="767E4E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72, 1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77F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0</w:t>
            </w:r>
          </w:p>
          <w:p w14:paraId="1B5637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5, 0.86)</w:t>
            </w:r>
          </w:p>
        </w:tc>
      </w:tr>
      <w:tr w:rsidR="00613E09" w:rsidRPr="00613E09" w14:paraId="3E2DC84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06F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rab Republic of Egyp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0E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14.89</w:t>
            </w:r>
          </w:p>
          <w:p w14:paraId="56048C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834.21, 1805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62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90</w:t>
            </w:r>
          </w:p>
          <w:p w14:paraId="093C5D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6.90, 13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FD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291.56</w:t>
            </w:r>
          </w:p>
          <w:p w14:paraId="71289A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542.56, 4517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8F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46</w:t>
            </w:r>
          </w:p>
          <w:p w14:paraId="795EC0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2.55, 17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52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2</w:t>
            </w:r>
          </w:p>
          <w:p w14:paraId="581524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5, 0.60)</w:t>
            </w:r>
          </w:p>
        </w:tc>
      </w:tr>
      <w:tr w:rsidR="00613E09" w:rsidRPr="00613E09" w14:paraId="676AF34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698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rgentin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D4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87.71</w:t>
            </w:r>
          </w:p>
          <w:p w14:paraId="713C74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21.22, 687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5F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86</w:t>
            </w:r>
          </w:p>
          <w:p w14:paraId="7BCA6A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.53, 8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4C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47.38</w:t>
            </w:r>
          </w:p>
          <w:p w14:paraId="72D234E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588.88, 1585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9E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61</w:t>
            </w:r>
          </w:p>
          <w:p w14:paraId="5AD1E6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3.72, 1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71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5</w:t>
            </w:r>
          </w:p>
          <w:p w14:paraId="5D5D82A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7, 1.52)</w:t>
            </w:r>
          </w:p>
        </w:tc>
      </w:tr>
      <w:tr w:rsidR="00613E09" w:rsidRPr="00613E09" w14:paraId="3F00FAB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A8C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FC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66.82</w:t>
            </w:r>
          </w:p>
          <w:p w14:paraId="7681AA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26.98, 126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17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.98</w:t>
            </w:r>
          </w:p>
          <w:p w14:paraId="380C0F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9.95, 28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BDC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58.46</w:t>
            </w:r>
          </w:p>
          <w:p w14:paraId="66F7A2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744.80, 2063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05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7.03</w:t>
            </w:r>
          </w:p>
          <w:p w14:paraId="5EA631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0.76, 34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66E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8</w:t>
            </w:r>
          </w:p>
          <w:p w14:paraId="5E6760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6, 0.50)</w:t>
            </w:r>
          </w:p>
        </w:tc>
      </w:tr>
      <w:tr w:rsidR="00613E09" w:rsidRPr="00613E09" w14:paraId="445160FE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184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19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25</w:t>
            </w:r>
          </w:p>
          <w:p w14:paraId="7D7629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6.29, 7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F9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97</w:t>
            </w:r>
          </w:p>
          <w:p w14:paraId="0D79FC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2.57, 10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79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63</w:t>
            </w:r>
          </w:p>
          <w:p w14:paraId="419D17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3.95, 8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EB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32</w:t>
            </w:r>
          </w:p>
          <w:p w14:paraId="0BBA9D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.49, 1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5C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  <w:p w14:paraId="20D5C7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3, 0.50)</w:t>
            </w:r>
          </w:p>
        </w:tc>
      </w:tr>
      <w:tr w:rsidR="00613E09" w:rsidRPr="00613E09" w14:paraId="3BEB2A1E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BE6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20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57</w:t>
            </w:r>
          </w:p>
          <w:p w14:paraId="59F71F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06, 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01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09</w:t>
            </w:r>
          </w:p>
          <w:p w14:paraId="14C18A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35, 8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E1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90</w:t>
            </w:r>
          </w:p>
          <w:p w14:paraId="1E582C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3.86, 14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0C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77</w:t>
            </w:r>
          </w:p>
          <w:p w14:paraId="1EEB4C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.80, 1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7A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4</w:t>
            </w:r>
          </w:p>
          <w:p w14:paraId="21EDD4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8, 1.20)</w:t>
            </w:r>
          </w:p>
        </w:tc>
      </w:tr>
      <w:tr w:rsidR="00613E09" w:rsidRPr="00613E09" w14:paraId="7A412F80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8F2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ermu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8A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20</w:t>
            </w:r>
          </w:p>
          <w:p w14:paraId="08BF773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.93, 2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59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29</w:t>
            </w:r>
          </w:p>
          <w:p w14:paraId="167D53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3.82, 12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BB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45</w:t>
            </w:r>
          </w:p>
          <w:p w14:paraId="34B7DA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29, 1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895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65</w:t>
            </w:r>
          </w:p>
          <w:p w14:paraId="3D7C1D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0.36, 14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136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24</w:t>
            </w:r>
          </w:p>
          <w:p w14:paraId="26E355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19, 0.30)</w:t>
            </w:r>
          </w:p>
        </w:tc>
      </w:tr>
      <w:tr w:rsidR="00613E09" w:rsidRPr="00613E09" w14:paraId="593B3E0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326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olivarian Republic of Venezue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2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25.43</w:t>
            </w:r>
          </w:p>
          <w:p w14:paraId="6DC485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55.59, 69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A4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21</w:t>
            </w:r>
          </w:p>
          <w:p w14:paraId="02E20F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0.56, 14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5E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31.01</w:t>
            </w:r>
          </w:p>
          <w:p w14:paraId="726B40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997.11, 1212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78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67</w:t>
            </w:r>
          </w:p>
          <w:p w14:paraId="431BD4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8.19, 17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5D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6</w:t>
            </w:r>
          </w:p>
          <w:p w14:paraId="51D4512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9, 0.73)</w:t>
            </w:r>
          </w:p>
        </w:tc>
      </w:tr>
      <w:tr w:rsidR="00613E09" w:rsidRPr="00613E09" w14:paraId="47E1C62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91F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02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01</w:t>
            </w:r>
          </w:p>
          <w:p w14:paraId="7E339F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.85, 8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63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05</w:t>
            </w:r>
          </w:p>
          <w:p w14:paraId="2E9F60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.70, 0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FE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.19</w:t>
            </w:r>
          </w:p>
          <w:p w14:paraId="1267EE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.98, 9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78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18</w:t>
            </w:r>
          </w:p>
          <w:p w14:paraId="760148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03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65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7</w:t>
            </w:r>
          </w:p>
          <w:p w14:paraId="1C857B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5, 1.79)</w:t>
            </w:r>
          </w:p>
        </w:tc>
      </w:tr>
      <w:tr w:rsidR="00613E09" w:rsidRPr="00613E09" w14:paraId="7589043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E8F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unei Darussal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00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14</w:t>
            </w:r>
          </w:p>
          <w:p w14:paraId="4A6B89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.18, 12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11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20</w:t>
            </w:r>
          </w:p>
          <w:p w14:paraId="56D627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5.21, 18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1D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1.26</w:t>
            </w:r>
          </w:p>
          <w:p w14:paraId="6EE45E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7.68, 36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D6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4.19</w:t>
            </w:r>
          </w:p>
          <w:p w14:paraId="35F344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2.53, 28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E6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0</w:t>
            </w:r>
          </w:p>
          <w:p w14:paraId="21592F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4, 1.65)</w:t>
            </w:r>
          </w:p>
        </w:tc>
      </w:tr>
      <w:tr w:rsidR="00613E09" w:rsidRPr="00613E09" w14:paraId="39ED05E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297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urkina Fas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B8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3.20</w:t>
            </w:r>
          </w:p>
          <w:p w14:paraId="012E889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9.54, 63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9B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30</w:t>
            </w:r>
          </w:p>
          <w:p w14:paraId="706153B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62, 3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64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2.21</w:t>
            </w:r>
          </w:p>
          <w:p w14:paraId="757C83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47.28, 263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FD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45</w:t>
            </w:r>
          </w:p>
          <w:p w14:paraId="536FE0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31, 4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97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2</w:t>
            </w:r>
          </w:p>
          <w:p w14:paraId="067462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3, 1.42)</w:t>
            </w:r>
          </w:p>
        </w:tc>
      </w:tr>
      <w:tr w:rsidR="00613E09" w:rsidRPr="00613E09" w14:paraId="3449F7B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7E5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75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53.82</w:t>
            </w:r>
          </w:p>
          <w:p w14:paraId="32500B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820.25, 799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BD3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86</w:t>
            </w:r>
          </w:p>
          <w:p w14:paraId="06B1F3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.30, 10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B2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43.50</w:t>
            </w:r>
          </w:p>
          <w:p w14:paraId="3477416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19.03, 1135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19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79</w:t>
            </w:r>
          </w:p>
          <w:p w14:paraId="6A862A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6.44, 13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D1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2</w:t>
            </w:r>
          </w:p>
          <w:p w14:paraId="375E35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1, 0.82)</w:t>
            </w:r>
          </w:p>
        </w:tc>
      </w:tr>
      <w:tr w:rsidR="00613E09" w:rsidRPr="00613E09" w14:paraId="2873226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E1E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entral African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0EA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.06</w:t>
            </w:r>
          </w:p>
          <w:p w14:paraId="5BB6D0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3.30, 2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0D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88</w:t>
            </w:r>
          </w:p>
          <w:p w14:paraId="665DE1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11, 3.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E4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3.25</w:t>
            </w:r>
          </w:p>
          <w:p w14:paraId="16D248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3.81, 55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90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64</w:t>
            </w:r>
          </w:p>
          <w:p w14:paraId="4DEFABB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51, 4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FE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07</w:t>
            </w:r>
          </w:p>
          <w:p w14:paraId="1B22FD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06, 0.19)</w:t>
            </w:r>
          </w:p>
        </w:tc>
      </w:tr>
      <w:tr w:rsidR="00613E09" w:rsidRPr="00613E09" w14:paraId="607687C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2FB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mmonwealth of Domin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9A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1</w:t>
            </w:r>
          </w:p>
          <w:p w14:paraId="63E706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25, 1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68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85</w:t>
            </w:r>
          </w:p>
          <w:p w14:paraId="44BD8E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09, 8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9A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46</w:t>
            </w:r>
          </w:p>
          <w:p w14:paraId="4650FB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62, 1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76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17</w:t>
            </w:r>
          </w:p>
          <w:p w14:paraId="516537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.62, 1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DB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5</w:t>
            </w:r>
          </w:p>
          <w:p w14:paraId="7515CD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0.97)</w:t>
            </w:r>
          </w:p>
        </w:tc>
      </w:tr>
      <w:tr w:rsidR="00613E09" w:rsidRPr="00613E09" w14:paraId="592FB79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5AD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mmonwealth of the Baham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04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.60</w:t>
            </w:r>
          </w:p>
          <w:p w14:paraId="50B3D74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69, 7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65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32</w:t>
            </w:r>
          </w:p>
          <w:p w14:paraId="737F08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95, 10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7A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.32</w:t>
            </w:r>
          </w:p>
          <w:p w14:paraId="2E08CC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83, 13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3F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16</w:t>
            </w:r>
          </w:p>
          <w:p w14:paraId="1F756D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5.18, 13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F0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1</w:t>
            </w:r>
          </w:p>
          <w:p w14:paraId="20E055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4, 0.59)</w:t>
            </w:r>
          </w:p>
        </w:tc>
      </w:tr>
      <w:tr w:rsidR="00613E09" w:rsidRPr="00613E09" w14:paraId="1618642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464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ok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4E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60</w:t>
            </w:r>
          </w:p>
          <w:p w14:paraId="4B138D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.40, 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AD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81</w:t>
            </w:r>
          </w:p>
          <w:p w14:paraId="4EA810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3.86, 14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4E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20</w:t>
            </w:r>
          </w:p>
          <w:p w14:paraId="42167D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.68, 0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F6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50</w:t>
            </w:r>
          </w:p>
          <w:p w14:paraId="593614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.37, 2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27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2</w:t>
            </w:r>
          </w:p>
          <w:p w14:paraId="7BDADB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9, 1.26)</w:t>
            </w:r>
          </w:p>
        </w:tc>
      </w:tr>
      <w:tr w:rsidR="00613E09" w:rsidRPr="00613E09" w14:paraId="01AB41F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4B2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zech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4E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8.59</w:t>
            </w:r>
          </w:p>
          <w:p w14:paraId="550A232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1.44, 26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8F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68</w:t>
            </w:r>
          </w:p>
          <w:p w14:paraId="7488DA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91, 1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2C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7.92</w:t>
            </w:r>
          </w:p>
          <w:p w14:paraId="570648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5.17, 30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4F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4</w:t>
            </w:r>
          </w:p>
          <w:p w14:paraId="6A4E33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25,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A9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  <w:p w14:paraId="6EAD19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0, 0.82)</w:t>
            </w:r>
          </w:p>
        </w:tc>
      </w:tr>
      <w:tr w:rsidR="00613E09" w:rsidRPr="00613E09" w14:paraId="2DD2B1F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752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mocratic People's Republic of 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0E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24.36</w:t>
            </w:r>
          </w:p>
          <w:p w14:paraId="0CD0E2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59.50, 346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9A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52</w:t>
            </w:r>
          </w:p>
          <w:p w14:paraId="6DEB87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.96, 6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03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72.03</w:t>
            </w:r>
          </w:p>
          <w:p w14:paraId="1DB9DB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47.65, 453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C3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.28</w:t>
            </w:r>
          </w:p>
          <w:p w14:paraId="095E21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.17, 6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753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3</w:t>
            </w:r>
          </w:p>
          <w:p w14:paraId="727FD9C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5, 0.42)</w:t>
            </w:r>
          </w:p>
        </w:tc>
      </w:tr>
      <w:tr w:rsidR="00613E09" w:rsidRPr="00613E09" w14:paraId="17713003" w14:textId="77777777" w:rsidTr="00AE6589">
        <w:trPr>
          <w:trHeight w:val="8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F2C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mocratic Republic of Sao Tome and Princi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9B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14</w:t>
            </w:r>
          </w:p>
          <w:p w14:paraId="0BD4FF5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.63, 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3E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39</w:t>
            </w:r>
          </w:p>
          <w:p w14:paraId="3241B7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07, 3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EC2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01</w:t>
            </w:r>
          </w:p>
          <w:p w14:paraId="3C0F6D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83, 2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9B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49</w:t>
            </w:r>
          </w:p>
          <w:p w14:paraId="6EB33E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.39, 5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04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5</w:t>
            </w:r>
          </w:p>
          <w:p w14:paraId="179057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4, 1.27)</w:t>
            </w:r>
          </w:p>
        </w:tc>
      </w:tr>
      <w:tr w:rsidR="00613E09" w:rsidRPr="00613E09" w14:paraId="619E8BB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A82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mocratic Republic of the Con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8B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0.44</w:t>
            </w:r>
          </w:p>
          <w:p w14:paraId="112906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82.14, 246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F3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18</w:t>
            </w:r>
          </w:p>
          <w:p w14:paraId="2A2AAF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01, 2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90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43.16</w:t>
            </w:r>
          </w:p>
          <w:p w14:paraId="718FA7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716.68, 950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B0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53</w:t>
            </w:r>
          </w:p>
          <w:p w14:paraId="13AFD0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12, 4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09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8</w:t>
            </w:r>
          </w:p>
          <w:p w14:paraId="5FD3F6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9, 1.36)</w:t>
            </w:r>
          </w:p>
        </w:tc>
      </w:tr>
      <w:tr w:rsidR="00613E09" w:rsidRPr="00613E09" w14:paraId="0CF1B26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23E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mocratic Republic of Timor-Les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03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74</w:t>
            </w:r>
          </w:p>
          <w:p w14:paraId="6EC60BC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34, 17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51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10</w:t>
            </w:r>
          </w:p>
          <w:p w14:paraId="264743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3.25, 9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A5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0.93</w:t>
            </w:r>
          </w:p>
          <w:p w14:paraId="1B58F4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0.05, 51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4F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96</w:t>
            </w:r>
          </w:p>
          <w:p w14:paraId="73C433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.13, 14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6B7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97</w:t>
            </w:r>
          </w:p>
          <w:p w14:paraId="5741A8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86, 2.08)</w:t>
            </w:r>
          </w:p>
        </w:tc>
      </w:tr>
      <w:tr w:rsidR="00613E09" w:rsidRPr="00613E09" w14:paraId="2BDE6E0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9E9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mocratic Socialist Republic of Sri Lan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CE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04.26</w:t>
            </w:r>
          </w:p>
          <w:p w14:paraId="7A56DD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18.03, 654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86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.59</w:t>
            </w:r>
          </w:p>
          <w:p w14:paraId="51A8E5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7.64, 14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A5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93.02</w:t>
            </w:r>
          </w:p>
          <w:p w14:paraId="7D4981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186.46, 1302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1D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25</w:t>
            </w:r>
          </w:p>
          <w:p w14:paraId="3B0B87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06, 2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F1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3</w:t>
            </w:r>
          </w:p>
          <w:p w14:paraId="3CF8B2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62, 2.05)</w:t>
            </w:r>
          </w:p>
        </w:tc>
      </w:tr>
      <w:tr w:rsidR="00613E09" w:rsidRPr="00613E09" w14:paraId="669F10F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B64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75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3.29</w:t>
            </w:r>
          </w:p>
          <w:p w14:paraId="1715C9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7.19, 142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27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51</w:t>
            </w:r>
          </w:p>
          <w:p w14:paraId="00611D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6.60, 7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F7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91.71</w:t>
            </w:r>
          </w:p>
          <w:p w14:paraId="412FEE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94.97, 332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DA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21</w:t>
            </w:r>
          </w:p>
          <w:p w14:paraId="1A9351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.28, 1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42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3</w:t>
            </w:r>
          </w:p>
          <w:p w14:paraId="3228E9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44, 1.63)</w:t>
            </w:r>
          </w:p>
        </w:tc>
      </w:tr>
      <w:tr w:rsidR="00613E09" w:rsidRPr="00613E09" w14:paraId="7BAEA8B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320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astern Republic of Urugu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A7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2.54</w:t>
            </w:r>
          </w:p>
          <w:p w14:paraId="3664ED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9.91, 65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55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35</w:t>
            </w:r>
          </w:p>
          <w:p w14:paraId="63CDF9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68, 8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90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8.35</w:t>
            </w:r>
          </w:p>
          <w:p w14:paraId="621F5B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74.86, 118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3E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46</w:t>
            </w:r>
          </w:p>
          <w:p w14:paraId="460687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13, 14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1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60</w:t>
            </w:r>
          </w:p>
          <w:p w14:paraId="06EAE0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40, 1.79)</w:t>
            </w:r>
          </w:p>
        </w:tc>
      </w:tr>
      <w:tr w:rsidR="00613E09" w:rsidRPr="00613E09" w14:paraId="47F616F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D57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l Democratic Republic of Ethiop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E2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26.91</w:t>
            </w:r>
          </w:p>
          <w:p w14:paraId="799223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28.04, 305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F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52</w:t>
            </w:r>
          </w:p>
          <w:p w14:paraId="494449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63, 2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DD9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45.12</w:t>
            </w:r>
          </w:p>
          <w:p w14:paraId="69E8A5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23.72, 1162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28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95</w:t>
            </w:r>
          </w:p>
          <w:p w14:paraId="4EAC67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14, 4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BD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5</w:t>
            </w:r>
          </w:p>
          <w:p w14:paraId="75EAB3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49, 1.61)</w:t>
            </w:r>
          </w:p>
        </w:tc>
      </w:tr>
      <w:tr w:rsidR="00613E09" w:rsidRPr="00613E09" w14:paraId="10B68E6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C76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Federal Democratic Republic of Nep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DE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7.06</w:t>
            </w:r>
          </w:p>
          <w:p w14:paraId="2BA413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6.31, 123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CA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53</w:t>
            </w:r>
          </w:p>
          <w:p w14:paraId="6A8D54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78, 2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1A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30.63</w:t>
            </w:r>
          </w:p>
          <w:p w14:paraId="77C560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59.10, 430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6B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26</w:t>
            </w:r>
          </w:p>
          <w:p w14:paraId="39C050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55, 4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DA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0</w:t>
            </w:r>
          </w:p>
          <w:p w14:paraId="4A2536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76, 1.84)</w:t>
            </w:r>
          </w:p>
        </w:tc>
      </w:tr>
      <w:tr w:rsidR="00613E09" w:rsidRPr="00613E09" w14:paraId="0C4FBAD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089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l Republic of Germa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71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372.09</w:t>
            </w:r>
          </w:p>
          <w:p w14:paraId="37B2E5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514.02, 3795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7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.60</w:t>
            </w:r>
          </w:p>
          <w:p w14:paraId="753F85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.28, 19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61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990.12</w:t>
            </w:r>
          </w:p>
          <w:p w14:paraId="0DEFCB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538.59, 4000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79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57</w:t>
            </w:r>
          </w:p>
          <w:p w14:paraId="5AE631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8.20, 23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0E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0</w:t>
            </w:r>
          </w:p>
          <w:p w14:paraId="5FFD1D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5, 0.65)</w:t>
            </w:r>
          </w:p>
        </w:tc>
      </w:tr>
      <w:tr w:rsidR="00613E09" w:rsidRPr="00613E09" w14:paraId="7D5987D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720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l Republic of Nig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E2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87.44</w:t>
            </w:r>
          </w:p>
          <w:p w14:paraId="01B474B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47.65, 76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D85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92</w:t>
            </w:r>
          </w:p>
          <w:p w14:paraId="799219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67, 3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E5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997.31</w:t>
            </w:r>
          </w:p>
          <w:p w14:paraId="0C3B5E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997.62, 2958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127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28</w:t>
            </w:r>
          </w:p>
          <w:p w14:paraId="29F166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.28, 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D1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  <w:p w14:paraId="47720C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8, 0.94)</w:t>
            </w:r>
          </w:p>
        </w:tc>
      </w:tr>
      <w:tr w:rsidR="00613E09" w:rsidRPr="00613E09" w14:paraId="0F5690C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446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l Republic of Som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63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2.96</w:t>
            </w:r>
          </w:p>
          <w:p w14:paraId="37CBA7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8.50, 55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DF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88</w:t>
            </w:r>
          </w:p>
          <w:p w14:paraId="72D288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51, 3.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FC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6.20</w:t>
            </w:r>
          </w:p>
          <w:p w14:paraId="59927A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38.90, 182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26A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25</w:t>
            </w:r>
          </w:p>
          <w:p w14:paraId="5193AF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50, 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05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2</w:t>
            </w:r>
          </w:p>
          <w:p w14:paraId="205246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7, 0.67)</w:t>
            </w:r>
          </w:p>
        </w:tc>
      </w:tr>
      <w:tr w:rsidR="00613E09" w:rsidRPr="00613E09" w14:paraId="1A8A19F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032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ted States of Microne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F0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85</w:t>
            </w:r>
          </w:p>
          <w:p w14:paraId="596979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.46, 2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5F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19</w:t>
            </w:r>
          </w:p>
          <w:p w14:paraId="44D8BD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49, 10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FB2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50</w:t>
            </w:r>
          </w:p>
          <w:p w14:paraId="0B8FE5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50, 4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C4A4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39</w:t>
            </w:r>
          </w:p>
          <w:p w14:paraId="176AC4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.72, 15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2D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6</w:t>
            </w:r>
          </w:p>
          <w:p w14:paraId="59F156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5, 1.17)</w:t>
            </w:r>
          </w:p>
        </w:tc>
      </w:tr>
      <w:tr w:rsidR="00613E09" w:rsidRPr="00613E09" w14:paraId="772122E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710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derative Republic of 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69C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91.18</w:t>
            </w:r>
          </w:p>
          <w:p w14:paraId="64279E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928.06, 154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59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44</w:t>
            </w:r>
          </w:p>
          <w:p w14:paraId="455680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23, 3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DCE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22.52</w:t>
            </w:r>
          </w:p>
          <w:p w14:paraId="50778D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681.16, 2522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39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08</w:t>
            </w:r>
          </w:p>
          <w:p w14:paraId="0CF679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62, 4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B73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23</w:t>
            </w:r>
          </w:p>
          <w:p w14:paraId="5A8D3B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41, -0.05)</w:t>
            </w:r>
          </w:p>
        </w:tc>
      </w:tr>
      <w:tr w:rsidR="00613E09" w:rsidRPr="00613E09" w14:paraId="05EC2E2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8BD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rench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5E9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427.98</w:t>
            </w:r>
          </w:p>
          <w:p w14:paraId="32DD4B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583.28, 2805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76A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.25</w:t>
            </w:r>
          </w:p>
          <w:p w14:paraId="0D9051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3.61, 19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74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779.85</w:t>
            </w:r>
          </w:p>
          <w:p w14:paraId="31EF59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140.62, 3426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887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25</w:t>
            </w:r>
          </w:p>
          <w:p w14:paraId="4D53F7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4.71, 2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58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8</w:t>
            </w:r>
          </w:p>
          <w:p w14:paraId="0A5550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4, 0.72)</w:t>
            </w:r>
          </w:p>
        </w:tc>
      </w:tr>
      <w:tr w:rsidR="00613E09" w:rsidRPr="00613E09" w14:paraId="122F124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7F0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abon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18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.55</w:t>
            </w:r>
          </w:p>
          <w:p w14:paraId="0CD4B2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9.80, 9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BCD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63</w:t>
            </w:r>
          </w:p>
          <w:p w14:paraId="638D78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43, 4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62A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8.66</w:t>
            </w:r>
          </w:p>
          <w:p w14:paraId="2FE230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7.36, 33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141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.00</w:t>
            </w:r>
          </w:p>
          <w:p w14:paraId="152014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.06, 6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0B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8</w:t>
            </w:r>
          </w:p>
          <w:p w14:paraId="5E8AE9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4, 1.33)</w:t>
            </w:r>
          </w:p>
        </w:tc>
      </w:tr>
      <w:tr w:rsidR="00613E09" w:rsidRPr="00613E09" w14:paraId="501170A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126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6A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5.11</w:t>
            </w:r>
          </w:p>
          <w:p w14:paraId="6DA050E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3.60, 38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D8A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89</w:t>
            </w:r>
          </w:p>
          <w:p w14:paraId="4BB831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77, 2.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75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4.34</w:t>
            </w:r>
          </w:p>
          <w:p w14:paraId="1AC017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7.02, 39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42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10</w:t>
            </w:r>
          </w:p>
          <w:p w14:paraId="39BCF8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.27, 5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AB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30</w:t>
            </w:r>
          </w:p>
          <w:p w14:paraId="2C9E4D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05, 2.55)</w:t>
            </w:r>
          </w:p>
        </w:tc>
      </w:tr>
      <w:tr w:rsidR="00613E09" w:rsidRPr="00613E09" w14:paraId="47F5C22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FE5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rand Duchy of Luxembour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B79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7.74</w:t>
            </w:r>
          </w:p>
          <w:p w14:paraId="3D85FC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0.27, 2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62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.48</w:t>
            </w:r>
          </w:p>
          <w:p w14:paraId="13703D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2.05, 21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44E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6.51</w:t>
            </w:r>
          </w:p>
          <w:p w14:paraId="445357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3.40, 41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49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.83</w:t>
            </w:r>
          </w:p>
          <w:p w14:paraId="588506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0.18, 26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C0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  <w:p w14:paraId="14F9A3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0.84)</w:t>
            </w:r>
          </w:p>
        </w:tc>
      </w:tr>
      <w:tr w:rsidR="00613E09" w:rsidRPr="00613E09" w14:paraId="27E4C9A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239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28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23</w:t>
            </w:r>
          </w:p>
          <w:p w14:paraId="4CFA40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68, 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090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17</w:t>
            </w:r>
          </w:p>
          <w:p w14:paraId="4014D10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3.72, 9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2E5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62</w:t>
            </w:r>
          </w:p>
          <w:p w14:paraId="7944E3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56, 1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C0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07</w:t>
            </w:r>
          </w:p>
          <w:p w14:paraId="173E784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.67, 12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8D6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3</w:t>
            </w:r>
          </w:p>
          <w:p w14:paraId="4C5D07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5, 1.02)</w:t>
            </w:r>
          </w:p>
        </w:tc>
      </w:tr>
      <w:tr w:rsidR="00613E09" w:rsidRPr="00613E09" w14:paraId="7A6B003B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DC0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A94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36</w:t>
            </w:r>
          </w:p>
          <w:p w14:paraId="0CBC96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07, 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C02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10</w:t>
            </w:r>
          </w:p>
          <w:p w14:paraId="4851AFB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5.88, 7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E2A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27</w:t>
            </w:r>
          </w:p>
          <w:p w14:paraId="003EDE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63, 2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4B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49</w:t>
            </w:r>
          </w:p>
          <w:p w14:paraId="58D25C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26, 1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51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0</w:t>
            </w:r>
          </w:p>
          <w:p w14:paraId="140E0F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7, 1.13)</w:t>
            </w:r>
          </w:p>
        </w:tc>
      </w:tr>
      <w:tr w:rsidR="00613E09" w:rsidRPr="00613E09" w14:paraId="7CDEE3D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C14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C0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20</w:t>
            </w:r>
          </w:p>
          <w:p w14:paraId="69EDCF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78, 5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B7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33</w:t>
            </w:r>
          </w:p>
          <w:p w14:paraId="3832F5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.60, 15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0905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.79</w:t>
            </w:r>
          </w:p>
          <w:p w14:paraId="147EF3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40, 8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E2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35</w:t>
            </w:r>
          </w:p>
          <w:p w14:paraId="51A3D7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.82, 22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F4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1</w:t>
            </w:r>
          </w:p>
          <w:p w14:paraId="4EFA8C2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1, 1.20)</w:t>
            </w:r>
          </w:p>
        </w:tc>
      </w:tr>
      <w:tr w:rsidR="00613E09" w:rsidRPr="00613E09" w14:paraId="11DE705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BA1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ashemite Kingdom of Jor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B28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8.96</w:t>
            </w:r>
          </w:p>
          <w:p w14:paraId="4F29F5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99.63, 10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9E7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24</w:t>
            </w:r>
          </w:p>
          <w:p w14:paraId="6C18AC8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.95, 11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BF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92.29</w:t>
            </w:r>
          </w:p>
          <w:p w14:paraId="5070B0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25.65, 466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D4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.12</w:t>
            </w:r>
          </w:p>
          <w:p w14:paraId="0FA906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.71, 1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10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  <w:p w14:paraId="0CC8E3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0, 0.88)</w:t>
            </w:r>
          </w:p>
        </w:tc>
      </w:tr>
      <w:tr w:rsidR="00613E09" w:rsidRPr="00613E09" w14:paraId="130E007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A6B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ellenic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32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46.99</w:t>
            </w:r>
          </w:p>
          <w:p w14:paraId="35852D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2612.84, 545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635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49.48</w:t>
            </w:r>
          </w:p>
          <w:p w14:paraId="27BA6E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03.64, 21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C63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1320.58</w:t>
            </w:r>
          </w:p>
          <w:p w14:paraId="5FFDC5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2784.49, 581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2B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61.67</w:t>
            </w:r>
          </w:p>
          <w:p w14:paraId="7333A4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30.22, 27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48E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0.51</w:t>
            </w:r>
          </w:p>
          <w:p w14:paraId="3E385B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0.33, 0.69)</w:t>
            </w:r>
          </w:p>
        </w:tc>
      </w:tr>
      <w:tr w:rsidR="00613E09" w:rsidRPr="00613E09" w14:paraId="6B07C6F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EDD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Hung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5EA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2.97</w:t>
            </w:r>
          </w:p>
          <w:p w14:paraId="0A5EEC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3.22, 28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F40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89</w:t>
            </w:r>
          </w:p>
          <w:p w14:paraId="568879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48, 1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E44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5.57</w:t>
            </w:r>
          </w:p>
          <w:p w14:paraId="5480A2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5.42, 30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8F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57</w:t>
            </w:r>
          </w:p>
          <w:p w14:paraId="4C8A998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87,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0AE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8</w:t>
            </w:r>
          </w:p>
          <w:p w14:paraId="7298CD4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1, 0.75)</w:t>
            </w:r>
          </w:p>
        </w:tc>
      </w:tr>
      <w:tr w:rsidR="00613E09" w:rsidRPr="00613E09" w14:paraId="1391348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48D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dependent State of Papua New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99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8.07</w:t>
            </w:r>
          </w:p>
          <w:p w14:paraId="423BA5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8.13, 76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82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.38</w:t>
            </w:r>
          </w:p>
          <w:p w14:paraId="3CDAEF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02, 7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49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13.70</w:t>
            </w:r>
          </w:p>
          <w:p w14:paraId="28D56F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91.61, 304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C4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12</w:t>
            </w:r>
          </w:p>
          <w:p w14:paraId="2E110BF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.70, 1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4B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1</w:t>
            </w:r>
          </w:p>
          <w:p w14:paraId="42E2D8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3, 1.19)</w:t>
            </w:r>
          </w:p>
        </w:tc>
      </w:tr>
      <w:tr w:rsidR="00613E09" w:rsidRPr="00613E09" w14:paraId="2431572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F31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dependent State of Samo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71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08</w:t>
            </w:r>
          </w:p>
          <w:p w14:paraId="111EF6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10, 4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88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10</w:t>
            </w:r>
          </w:p>
          <w:p w14:paraId="6C39A5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.68, 12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A36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73</w:t>
            </w:r>
          </w:p>
          <w:p w14:paraId="092CEA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11, 8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06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.57</w:t>
            </w:r>
          </w:p>
          <w:p w14:paraId="29C0C64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6.43, 17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F34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6</w:t>
            </w:r>
          </w:p>
          <w:p w14:paraId="5817CD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0.99)</w:t>
            </w:r>
          </w:p>
        </w:tc>
      </w:tr>
      <w:tr w:rsidR="00613E09" w:rsidRPr="00613E09" w14:paraId="2957F00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F4C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15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9.18</w:t>
            </w:r>
          </w:p>
          <w:p w14:paraId="2E329E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69.06, 18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CC2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7.74</w:t>
            </w:r>
          </w:p>
          <w:p w14:paraId="09C39E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8.92, 20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E3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82.05</w:t>
            </w:r>
          </w:p>
          <w:p w14:paraId="40B3C74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23.32, 297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83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.04</w:t>
            </w:r>
          </w:p>
          <w:p w14:paraId="64EDB8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3.14, 25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97B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4</w:t>
            </w:r>
          </w:p>
          <w:p w14:paraId="7CB43B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5, 0.74)</w:t>
            </w:r>
          </w:p>
        </w:tc>
      </w:tr>
      <w:tr w:rsidR="00613E09" w:rsidRPr="00613E09" w14:paraId="32D97D4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2D8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slamic Republic of Afghan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1913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8.37</w:t>
            </w:r>
          </w:p>
          <w:p w14:paraId="274CE5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78.65, 136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285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72</w:t>
            </w:r>
          </w:p>
          <w:p w14:paraId="7D914B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.30, 6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5C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38.47</w:t>
            </w:r>
          </w:p>
          <w:p w14:paraId="23A1F7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08.63, 660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09C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28</w:t>
            </w:r>
          </w:p>
          <w:p w14:paraId="6D6478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.71, 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39D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3</w:t>
            </w:r>
          </w:p>
          <w:p w14:paraId="029896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44, 2.02)</w:t>
            </w:r>
          </w:p>
        </w:tc>
      </w:tr>
      <w:tr w:rsidR="00613E09" w:rsidRPr="00613E09" w14:paraId="561CED4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23F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slamic Republic of Ir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CD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57.10</w:t>
            </w:r>
          </w:p>
          <w:p w14:paraId="2CA814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39.80, 1641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5A6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44</w:t>
            </w:r>
          </w:p>
          <w:p w14:paraId="58AD4C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1.28, 12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EB8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026.95</w:t>
            </w:r>
          </w:p>
          <w:p w14:paraId="4BD259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852.13, 3931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F9F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99</w:t>
            </w:r>
          </w:p>
          <w:p w14:paraId="6F95C8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40, 16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9A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9</w:t>
            </w:r>
          </w:p>
          <w:p w14:paraId="291999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3, 1.75)</w:t>
            </w:r>
          </w:p>
        </w:tc>
      </w:tr>
      <w:tr w:rsidR="00613E09" w:rsidRPr="00613E09" w14:paraId="489F346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D57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slamic Republic of Maurit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23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7.21</w:t>
            </w:r>
          </w:p>
          <w:p w14:paraId="768711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1.07, 19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812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00</w:t>
            </w:r>
          </w:p>
          <w:p w14:paraId="3468A1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47, 4.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5B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1.80</w:t>
            </w:r>
          </w:p>
          <w:p w14:paraId="277423A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4.88, 63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C3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07</w:t>
            </w:r>
          </w:p>
          <w:p w14:paraId="72BABC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.19, 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475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  <w:p w14:paraId="71BF07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7, 0.96)</w:t>
            </w:r>
          </w:p>
        </w:tc>
      </w:tr>
      <w:tr w:rsidR="00613E09" w:rsidRPr="00613E09" w14:paraId="118D163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73F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slamic Republic of Pa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BDA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40.35</w:t>
            </w:r>
          </w:p>
          <w:p w14:paraId="3A5542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715.68, 1112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A1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23</w:t>
            </w:r>
          </w:p>
          <w:p w14:paraId="7E0CD0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25, 4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D3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059.31</w:t>
            </w:r>
          </w:p>
          <w:p w14:paraId="43EC95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168.07, 3414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A4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26</w:t>
            </w:r>
          </w:p>
          <w:p w14:paraId="66EF63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.21, 5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3E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5</w:t>
            </w:r>
          </w:p>
          <w:p w14:paraId="78207D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8, 0.73)</w:t>
            </w:r>
          </w:p>
        </w:tc>
      </w:tr>
      <w:tr w:rsidR="00613E09" w:rsidRPr="00613E09" w14:paraId="1191638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144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Jama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B3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6.51</w:t>
            </w:r>
          </w:p>
          <w:p w14:paraId="1CAE6D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6.62, 48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F69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29</w:t>
            </w:r>
          </w:p>
          <w:p w14:paraId="665D72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0.84, 8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8F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0.93</w:t>
            </w:r>
          </w:p>
          <w:p w14:paraId="733A85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6.85, 85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E3A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91</w:t>
            </w:r>
          </w:p>
          <w:p w14:paraId="67DF97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07, 1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F44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6</w:t>
            </w:r>
          </w:p>
          <w:p w14:paraId="4FABEC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9, 1.04)</w:t>
            </w:r>
          </w:p>
        </w:tc>
      </w:tr>
      <w:tr w:rsidR="00613E09" w:rsidRPr="00613E09" w14:paraId="68D3C04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12D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DC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813.58</w:t>
            </w:r>
          </w:p>
          <w:p w14:paraId="39BECE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5378.94, 13934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A5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9.57</w:t>
            </w:r>
          </w:p>
          <w:p w14:paraId="14DD81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4.41, 43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430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524.60</w:t>
            </w:r>
          </w:p>
          <w:p w14:paraId="517ACF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213.49, 11810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98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6.56</w:t>
            </w:r>
          </w:p>
          <w:p w14:paraId="199725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7.76, 47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55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  <w:p w14:paraId="6DAEDF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16, 0.26)</w:t>
            </w:r>
          </w:p>
        </w:tc>
      </w:tr>
      <w:tr w:rsidR="00613E09" w:rsidRPr="00613E09" w14:paraId="4183E3D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509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Bahr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A6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86</w:t>
            </w:r>
          </w:p>
          <w:p w14:paraId="787995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7.50, 1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C7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.50</w:t>
            </w:r>
          </w:p>
          <w:p w14:paraId="7A2932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.32, 15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70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1.66</w:t>
            </w:r>
          </w:p>
          <w:p w14:paraId="230AFD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8.75, 57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DAE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.40</w:t>
            </w:r>
          </w:p>
          <w:p w14:paraId="42E869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5.50, 17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20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1</w:t>
            </w:r>
          </w:p>
          <w:p w14:paraId="5CDDBC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6, 0.45)</w:t>
            </w:r>
          </w:p>
        </w:tc>
      </w:tr>
      <w:tr w:rsidR="00613E09" w:rsidRPr="00613E09" w14:paraId="1E39830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790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Belgi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AF2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64.15</w:t>
            </w:r>
          </w:p>
          <w:p w14:paraId="3DC5A7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53.75, 551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E8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52</w:t>
            </w:r>
          </w:p>
          <w:p w14:paraId="1D9EDE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8.19, 22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51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92.18</w:t>
            </w:r>
          </w:p>
          <w:p w14:paraId="70DFEE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45.12, 661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08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0.37</w:t>
            </w:r>
          </w:p>
          <w:p w14:paraId="030924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7.28, 26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640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9</w:t>
            </w:r>
          </w:p>
          <w:p w14:paraId="209C10B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0, 0.58)</w:t>
            </w:r>
          </w:p>
        </w:tc>
      </w:tr>
      <w:tr w:rsidR="00613E09" w:rsidRPr="00613E09" w14:paraId="2B654AF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D7B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Bhu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68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96</w:t>
            </w:r>
          </w:p>
          <w:p w14:paraId="3845CC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65, 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8E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09</w:t>
            </w:r>
          </w:p>
          <w:p w14:paraId="7DED04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31, 3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026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63</w:t>
            </w:r>
          </w:p>
          <w:p w14:paraId="1A3551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0.68, 14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17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.13</w:t>
            </w:r>
          </w:p>
          <w:p w14:paraId="6F0C05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.88, 6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D0E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12</w:t>
            </w:r>
          </w:p>
          <w:p w14:paraId="1635DC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00, 2.25)</w:t>
            </w:r>
          </w:p>
        </w:tc>
      </w:tr>
      <w:tr w:rsidR="00613E09" w:rsidRPr="00613E09" w14:paraId="2BA4FB6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D38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Cambod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6D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5.11</w:t>
            </w:r>
          </w:p>
          <w:p w14:paraId="3CDDCC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90.01, 206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B2A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34</w:t>
            </w:r>
          </w:p>
          <w:p w14:paraId="5B7366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48, 8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243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22.23</w:t>
            </w:r>
          </w:p>
          <w:p w14:paraId="2462F6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66.37, 659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2E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48</w:t>
            </w:r>
          </w:p>
          <w:p w14:paraId="0C70B7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65, 14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F7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94</w:t>
            </w:r>
          </w:p>
          <w:p w14:paraId="591592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89, 1.99)</w:t>
            </w:r>
          </w:p>
        </w:tc>
      </w:tr>
      <w:tr w:rsidR="00613E09" w:rsidRPr="00613E09" w14:paraId="0030944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5F4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Kingdom of Denma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95E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4.99</w:t>
            </w:r>
          </w:p>
          <w:p w14:paraId="1CABEF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91.97, 253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E5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91</w:t>
            </w:r>
          </w:p>
          <w:p w14:paraId="087E23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0.97, 19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D2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11.88</w:t>
            </w:r>
          </w:p>
          <w:p w14:paraId="3BEA5A4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79.67, 315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2D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6.46</w:t>
            </w:r>
          </w:p>
          <w:p w14:paraId="7E0548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7.40, 2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67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  <w:p w14:paraId="757E0FC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6, 0.92)</w:t>
            </w:r>
          </w:p>
        </w:tc>
      </w:tr>
      <w:tr w:rsidR="00613E09" w:rsidRPr="00613E09" w14:paraId="1E3B163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030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Eswati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55B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79</w:t>
            </w:r>
          </w:p>
          <w:p w14:paraId="2FF0F6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.22, 12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7DC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.21</w:t>
            </w:r>
          </w:p>
          <w:p w14:paraId="764D57F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.74, 6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90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.57</w:t>
            </w:r>
          </w:p>
          <w:p w14:paraId="71FE07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4.88, 24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56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.68</w:t>
            </w:r>
          </w:p>
          <w:p w14:paraId="65DFE0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09, 7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6C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8</w:t>
            </w:r>
          </w:p>
          <w:p w14:paraId="431881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13, 0.63)</w:t>
            </w:r>
          </w:p>
        </w:tc>
      </w:tr>
      <w:tr w:rsidR="00613E09" w:rsidRPr="00613E09" w14:paraId="5895C93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EDE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Lesot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F5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57</w:t>
            </w:r>
          </w:p>
          <w:p w14:paraId="3F40A5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4.72, 16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741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47</w:t>
            </w:r>
          </w:p>
          <w:p w14:paraId="4D3AC1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32, 4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288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9.21</w:t>
            </w:r>
          </w:p>
          <w:p w14:paraId="7C0AD7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9.24, 33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B3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.48</w:t>
            </w:r>
          </w:p>
          <w:p w14:paraId="0146C1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.93, 6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6D7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4</w:t>
            </w:r>
          </w:p>
          <w:p w14:paraId="742F607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1, 1.37)</w:t>
            </w:r>
          </w:p>
        </w:tc>
      </w:tr>
      <w:tr w:rsidR="00613E09" w:rsidRPr="00613E09" w14:paraId="6A81D2F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C90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Moroc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C6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80.91</w:t>
            </w:r>
          </w:p>
          <w:p w14:paraId="5F1AC5F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537.60, 728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99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.45</w:t>
            </w:r>
          </w:p>
          <w:p w14:paraId="7A3CC5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73, 11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AA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43.84</w:t>
            </w:r>
          </w:p>
          <w:p w14:paraId="25084C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76.78, 1469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B28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57</w:t>
            </w:r>
          </w:p>
          <w:p w14:paraId="263182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.13, 15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1BB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6</w:t>
            </w:r>
          </w:p>
          <w:p w14:paraId="5F58BE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2, 1.00)</w:t>
            </w:r>
          </w:p>
        </w:tc>
      </w:tr>
      <w:tr w:rsidR="00613E09" w:rsidRPr="00613E09" w14:paraId="3A31476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5B8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Norw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C0A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9.17</w:t>
            </w:r>
          </w:p>
          <w:p w14:paraId="2F8F732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59.60, 223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B2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.13</w:t>
            </w:r>
          </w:p>
          <w:p w14:paraId="261909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0.21, 21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CF8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65.23</w:t>
            </w:r>
          </w:p>
          <w:p w14:paraId="202B80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75.78, 292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6B4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08</w:t>
            </w:r>
          </w:p>
          <w:p w14:paraId="10A12C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4.09, 24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20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2</w:t>
            </w:r>
          </w:p>
          <w:p w14:paraId="0EB112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2, 0.43)</w:t>
            </w:r>
          </w:p>
        </w:tc>
      </w:tr>
      <w:tr w:rsidR="00613E09" w:rsidRPr="00613E09" w14:paraId="4639995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F53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Saudi Ara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4356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25.72</w:t>
            </w:r>
          </w:p>
          <w:p w14:paraId="4081EA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40.93, 44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B1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10</w:t>
            </w:r>
          </w:p>
          <w:p w14:paraId="2905F0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.96, 13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C3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56.85</w:t>
            </w:r>
          </w:p>
          <w:p w14:paraId="40AEF2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399.81, 1975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4FF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86</w:t>
            </w:r>
          </w:p>
          <w:p w14:paraId="792CEF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2.77, 19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A34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1</w:t>
            </w:r>
          </w:p>
          <w:p w14:paraId="0D0CFC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9, 1.23)</w:t>
            </w:r>
          </w:p>
        </w:tc>
      </w:tr>
      <w:tr w:rsidR="00613E09" w:rsidRPr="00613E09" w14:paraId="29C93F0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11C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70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80.29</w:t>
            </w:r>
          </w:p>
          <w:p w14:paraId="7AF69A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015.77, 1894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570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.48</w:t>
            </w:r>
          </w:p>
          <w:p w14:paraId="5727F2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3.69, 19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E0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463.69</w:t>
            </w:r>
          </w:p>
          <w:p w14:paraId="14D1EB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560.49, 2405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74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87</w:t>
            </w:r>
          </w:p>
          <w:p w14:paraId="2DF09B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7.91, 24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16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3</w:t>
            </w:r>
          </w:p>
          <w:p w14:paraId="795415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0, 0.76)</w:t>
            </w:r>
          </w:p>
        </w:tc>
      </w:tr>
      <w:tr w:rsidR="00613E09" w:rsidRPr="00613E09" w14:paraId="3B22E41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6ED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Swed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122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60.24</w:t>
            </w:r>
          </w:p>
          <w:p w14:paraId="3ED558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88.58, 334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45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11</w:t>
            </w:r>
          </w:p>
          <w:p w14:paraId="0039DF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7.57, 16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A5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78.01</w:t>
            </w:r>
          </w:p>
          <w:p w14:paraId="225098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28.13, 429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03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.65</w:t>
            </w:r>
          </w:p>
          <w:p w14:paraId="07B4A6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2.67, 1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66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8</w:t>
            </w:r>
          </w:p>
          <w:p w14:paraId="31F911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2, 0.73)</w:t>
            </w:r>
          </w:p>
        </w:tc>
      </w:tr>
      <w:tr w:rsidR="00613E09" w:rsidRPr="00613E09" w14:paraId="5B499E5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94C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Thai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A6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41.26</w:t>
            </w:r>
          </w:p>
          <w:p w14:paraId="0AF95C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393.17, 2174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B68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30</w:t>
            </w:r>
          </w:p>
          <w:p w14:paraId="36E4BF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.64, 13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A25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579.94</w:t>
            </w:r>
          </w:p>
          <w:p w14:paraId="34A5BD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155.14, 4206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4BD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.34</w:t>
            </w:r>
          </w:p>
          <w:p w14:paraId="3704FC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5.05, 26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CD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20</w:t>
            </w:r>
          </w:p>
          <w:p w14:paraId="4A5FE1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05, 2.35)</w:t>
            </w:r>
          </w:p>
        </w:tc>
      </w:tr>
      <w:tr w:rsidR="00613E09" w:rsidRPr="00613E09" w14:paraId="2445F4F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672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the Nether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72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16.07</w:t>
            </w:r>
          </w:p>
          <w:p w14:paraId="455833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553.44, 755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96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00</w:t>
            </w:r>
          </w:p>
          <w:p w14:paraId="47FC74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.01, 18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62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76.69</w:t>
            </w:r>
          </w:p>
          <w:p w14:paraId="186201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72.82, 856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06D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97</w:t>
            </w:r>
          </w:p>
          <w:p w14:paraId="5CB83F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3.86, 23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FB5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8</w:t>
            </w:r>
          </w:p>
          <w:p w14:paraId="0F96B9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3, 0.73)</w:t>
            </w:r>
          </w:p>
        </w:tc>
      </w:tr>
      <w:tr w:rsidR="00613E09" w:rsidRPr="00613E09" w14:paraId="190EB25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D8B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ngdom of Ton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D99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60</w:t>
            </w:r>
          </w:p>
          <w:p w14:paraId="1C5F21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84, 3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F2F4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12</w:t>
            </w:r>
          </w:p>
          <w:p w14:paraId="78153F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09, 14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15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73</w:t>
            </w:r>
          </w:p>
          <w:p w14:paraId="03E043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39, 5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51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50</w:t>
            </w:r>
          </w:p>
          <w:p w14:paraId="2872D2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6.81, 19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86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9</w:t>
            </w:r>
          </w:p>
          <w:p w14:paraId="1AF737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8, 0.90)</w:t>
            </w:r>
          </w:p>
        </w:tc>
      </w:tr>
      <w:tr w:rsidR="00613E09" w:rsidRPr="00613E09" w14:paraId="26D8EC0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A0A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yrgyz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AFE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.67</w:t>
            </w:r>
          </w:p>
          <w:p w14:paraId="1AE4A9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0.01, 24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342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65</w:t>
            </w:r>
          </w:p>
          <w:p w14:paraId="1C6405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.31, 2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87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7.79</w:t>
            </w:r>
          </w:p>
          <w:p w14:paraId="08439F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9.88, 48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E2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80</w:t>
            </w:r>
          </w:p>
          <w:p w14:paraId="2A9FB5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42, 2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8F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6</w:t>
            </w:r>
          </w:p>
          <w:p w14:paraId="596586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8, 0.53)</w:t>
            </w:r>
          </w:p>
        </w:tc>
      </w:tr>
      <w:tr w:rsidR="00613E09" w:rsidRPr="00613E09" w14:paraId="11E055C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6CB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ao People's Democratic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7E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4.78</w:t>
            </w:r>
          </w:p>
          <w:p w14:paraId="713436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2.57, 92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59A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.23</w:t>
            </w:r>
          </w:p>
          <w:p w14:paraId="6CAD9A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.81, 9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D49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21.82</w:t>
            </w:r>
          </w:p>
          <w:p w14:paraId="0D9387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90.29, 356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AF9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15</w:t>
            </w:r>
          </w:p>
          <w:p w14:paraId="730E23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4.61, 17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69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22</w:t>
            </w:r>
          </w:p>
          <w:p w14:paraId="26CFED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16, 2.28)</w:t>
            </w:r>
          </w:p>
        </w:tc>
      </w:tr>
      <w:tr w:rsidR="00613E09" w:rsidRPr="00613E09" w14:paraId="43C67B0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E09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eban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9C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3.40</w:t>
            </w:r>
          </w:p>
          <w:p w14:paraId="194311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8.70, 95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C2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65</w:t>
            </w:r>
          </w:p>
          <w:p w14:paraId="7B02F1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.99, 12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A9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6.27</w:t>
            </w:r>
          </w:p>
          <w:p w14:paraId="30B2C1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99.97, 244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F32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89</w:t>
            </w:r>
          </w:p>
          <w:p w14:paraId="60246B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19, 16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E53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0</w:t>
            </w:r>
          </w:p>
          <w:p w14:paraId="3C41CF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8, 0.91)</w:t>
            </w:r>
          </w:p>
        </w:tc>
      </w:tr>
      <w:tr w:rsidR="00613E09" w:rsidRPr="00613E09" w14:paraId="31DEF54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74F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lay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9B4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93.49</w:t>
            </w:r>
          </w:p>
          <w:p w14:paraId="673D1B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3654.73, 772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ADA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39.83</w:t>
            </w:r>
          </w:p>
          <w:p w14:paraId="6E6C96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81.31, 17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45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5784.97</w:t>
            </w:r>
          </w:p>
          <w:p w14:paraId="28882C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1900.85, 2547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B9F4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68.11</w:t>
            </w:r>
          </w:p>
          <w:p w14:paraId="3DBAC5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40.09, 3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73E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1.88</w:t>
            </w:r>
          </w:p>
          <w:p w14:paraId="47F234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.72, 2.03)</w:t>
            </w:r>
          </w:p>
        </w:tc>
      </w:tr>
      <w:tr w:rsidR="00613E09" w:rsidRPr="00613E09" w14:paraId="2BC5449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A55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Mongo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D5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75</w:t>
            </w:r>
          </w:p>
          <w:p w14:paraId="3B0009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.35, 1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B8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40</w:t>
            </w:r>
          </w:p>
          <w:p w14:paraId="3E9B24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76, 2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3C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5.12</w:t>
            </w:r>
          </w:p>
          <w:p w14:paraId="623046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0.44, 27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FA9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71</w:t>
            </w:r>
          </w:p>
          <w:p w14:paraId="1B1DEA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66, 3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07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6</w:t>
            </w:r>
          </w:p>
          <w:p w14:paraId="46259B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1, 1.31)</w:t>
            </w:r>
          </w:p>
        </w:tc>
      </w:tr>
      <w:tr w:rsidR="00613E09" w:rsidRPr="00613E09" w14:paraId="0A244524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B1C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ontenegr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56B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37</w:t>
            </w:r>
          </w:p>
          <w:p w14:paraId="4A8A18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65, 1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9F3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79</w:t>
            </w:r>
          </w:p>
          <w:p w14:paraId="601E9F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17, 1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3A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16</w:t>
            </w:r>
          </w:p>
          <w:p w14:paraId="3B7FF6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19, 2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E9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60</w:t>
            </w:r>
          </w:p>
          <w:p w14:paraId="6B88F1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85,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55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4</w:t>
            </w:r>
          </w:p>
          <w:p w14:paraId="6B49D2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5, 1.12)</w:t>
            </w:r>
          </w:p>
        </w:tc>
      </w:tr>
      <w:tr w:rsidR="00613E09" w:rsidRPr="00613E09" w14:paraId="3D2D14E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272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402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42.46</w:t>
            </w:r>
          </w:p>
          <w:p w14:paraId="29ECC6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79.58, 372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F4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2.98</w:t>
            </w:r>
          </w:p>
          <w:p w14:paraId="42E071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6.41, 41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58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33.32</w:t>
            </w:r>
          </w:p>
          <w:p w14:paraId="120052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78.90, 509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34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4.60</w:t>
            </w:r>
          </w:p>
          <w:p w14:paraId="1FDF4D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8.63, 4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37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09</w:t>
            </w:r>
          </w:p>
          <w:p w14:paraId="7AB642C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20, 0.02)</w:t>
            </w:r>
          </w:p>
        </w:tc>
      </w:tr>
      <w:tr w:rsidR="00613E09" w:rsidRPr="00613E09" w14:paraId="2ED9BFB0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B8F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rth Maced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51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01</w:t>
            </w:r>
          </w:p>
          <w:p w14:paraId="68BA7F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03, 4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5A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36</w:t>
            </w:r>
          </w:p>
          <w:p w14:paraId="5BD5D9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30, 0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88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27</w:t>
            </w:r>
          </w:p>
          <w:p w14:paraId="007368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.69, 6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455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25</w:t>
            </w:r>
          </w:p>
          <w:p w14:paraId="7DE10F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10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6B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6</w:t>
            </w:r>
          </w:p>
          <w:p w14:paraId="3CA55C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8, 1.23)</w:t>
            </w:r>
          </w:p>
        </w:tc>
      </w:tr>
      <w:tr w:rsidR="00613E09" w:rsidRPr="00613E09" w14:paraId="651D45F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971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rthern Mariana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FD9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02</w:t>
            </w:r>
          </w:p>
          <w:p w14:paraId="535320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.72, 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B3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.62</w:t>
            </w:r>
          </w:p>
          <w:p w14:paraId="56A041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5.85, 15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00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15</w:t>
            </w:r>
          </w:p>
          <w:p w14:paraId="56E2AA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.84, 2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A2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00</w:t>
            </w:r>
          </w:p>
          <w:p w14:paraId="22F48D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7.06, 19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BAF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6</w:t>
            </w:r>
          </w:p>
          <w:p w14:paraId="78EADC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0, 0.82)</w:t>
            </w:r>
          </w:p>
        </w:tc>
      </w:tr>
      <w:tr w:rsidR="00613E09" w:rsidRPr="00613E09" w14:paraId="0B53D1F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650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ales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C96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5.66</w:t>
            </w:r>
          </w:p>
          <w:p w14:paraId="7FF938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5.24, 48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FC0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90</w:t>
            </w:r>
          </w:p>
          <w:p w14:paraId="06AC38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.77, 10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D31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0.47</w:t>
            </w:r>
          </w:p>
          <w:p w14:paraId="6771D8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12.92, 185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B9E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.75</w:t>
            </w:r>
          </w:p>
          <w:p w14:paraId="0E1EE9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41, 14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E09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5</w:t>
            </w:r>
          </w:p>
          <w:p w14:paraId="10E063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0, 0.80)</w:t>
            </w:r>
          </w:p>
        </w:tc>
      </w:tr>
      <w:tr w:rsidR="00613E09" w:rsidRPr="00613E09" w14:paraId="7DC9919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205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ople's Democratic Republic of Alg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73A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06.92</w:t>
            </w:r>
          </w:p>
          <w:p w14:paraId="707D9B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77.02, 62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373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65</w:t>
            </w:r>
          </w:p>
          <w:p w14:paraId="540FE7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2.46, 10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34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65.34</w:t>
            </w:r>
          </w:p>
          <w:p w14:paraId="315ACBA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736.76, 1795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4F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15</w:t>
            </w:r>
          </w:p>
          <w:p w14:paraId="6EB10B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7.88, 16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75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7</w:t>
            </w:r>
          </w:p>
          <w:p w14:paraId="34500B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1, 1.43)</w:t>
            </w:r>
          </w:p>
        </w:tc>
      </w:tr>
      <w:tr w:rsidR="00613E09" w:rsidRPr="00613E09" w14:paraId="19260D5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47C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ople's Republic of Banglade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9AB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63.82</w:t>
            </w:r>
          </w:p>
          <w:p w14:paraId="2E7210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55.04, 65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45E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36</w:t>
            </w:r>
          </w:p>
          <w:p w14:paraId="1BFAE2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54, 2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657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13.90</w:t>
            </w:r>
          </w:p>
          <w:p w14:paraId="73EFFE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018.64, 1997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C6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43</w:t>
            </w:r>
          </w:p>
          <w:p w14:paraId="280C83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72, 4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28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4</w:t>
            </w:r>
          </w:p>
          <w:p w14:paraId="772673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71, 1.96)</w:t>
            </w:r>
          </w:p>
        </w:tc>
      </w:tr>
      <w:tr w:rsidR="00613E09" w:rsidRPr="00613E09" w14:paraId="32EC564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81C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ople's Republic of 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1412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078.48</w:t>
            </w:r>
          </w:p>
          <w:p w14:paraId="3B1C4B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2782.77, 18953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D1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70</w:t>
            </w:r>
          </w:p>
          <w:p w14:paraId="5A5466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.87, 5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77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1337.60</w:t>
            </w:r>
          </w:p>
          <w:p w14:paraId="01A7B8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0556.24, 35351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B8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57</w:t>
            </w:r>
          </w:p>
          <w:p w14:paraId="7EFCA7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72, 1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84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09</w:t>
            </w:r>
          </w:p>
          <w:p w14:paraId="371B71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92, 2.26)</w:t>
            </w:r>
          </w:p>
        </w:tc>
      </w:tr>
      <w:tr w:rsidR="00613E09" w:rsidRPr="00613E09" w14:paraId="2CC206B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823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lurinational State of Boliv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2A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62.67</w:t>
            </w:r>
          </w:p>
          <w:p w14:paraId="6601A0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00.33, 238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37A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81</w:t>
            </w:r>
          </w:p>
          <w:p w14:paraId="39FD3F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.37, 15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6FA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42.68</w:t>
            </w:r>
          </w:p>
          <w:p w14:paraId="183204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53.39, 667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24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9.24</w:t>
            </w:r>
          </w:p>
          <w:p w14:paraId="11A1DC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6.97, 2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4E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8</w:t>
            </w:r>
          </w:p>
          <w:p w14:paraId="4D3CB3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1, 1.06)</w:t>
            </w:r>
          </w:p>
        </w:tc>
      </w:tr>
      <w:tr w:rsidR="00613E09" w:rsidRPr="00613E09" w14:paraId="50674D3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4F9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ortugu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05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41.30</w:t>
            </w:r>
          </w:p>
          <w:p w14:paraId="44D4B7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59.32, 458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A42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27</w:t>
            </w:r>
          </w:p>
          <w:p w14:paraId="6628BD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5.59, 18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EFF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87.03</w:t>
            </w:r>
          </w:p>
          <w:p w14:paraId="42BB98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60.89, 572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52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90</w:t>
            </w:r>
          </w:p>
          <w:p w14:paraId="6CB3E3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5.75, 2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5A7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  <w:p w14:paraId="5BA7D3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5, 0.91)</w:t>
            </w:r>
          </w:p>
        </w:tc>
      </w:tr>
      <w:tr w:rsidR="00613E09" w:rsidRPr="00613E09" w14:paraId="04261AE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6B6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incipality of Andor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37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52</w:t>
            </w:r>
          </w:p>
          <w:p w14:paraId="29837D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56, 3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5DF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9.65</w:t>
            </w:r>
          </w:p>
          <w:p w14:paraId="434EF9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2.77, 21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AD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07</w:t>
            </w:r>
          </w:p>
          <w:p w14:paraId="1299F7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.18, 5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E6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.14</w:t>
            </w:r>
          </w:p>
          <w:p w14:paraId="7E5486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7.49, 26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7A1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3</w:t>
            </w:r>
          </w:p>
          <w:p w14:paraId="048BD9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3, 0.74)</w:t>
            </w:r>
          </w:p>
        </w:tc>
      </w:tr>
      <w:tr w:rsidR="00613E09" w:rsidRPr="00613E09" w14:paraId="5EFE270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664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incipality of Mona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F2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71</w:t>
            </w:r>
          </w:p>
          <w:p w14:paraId="1173C6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77, 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0D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09</w:t>
            </w:r>
          </w:p>
          <w:p w14:paraId="7B186B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1.36, 22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34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40</w:t>
            </w:r>
          </w:p>
          <w:p w14:paraId="5E6AFC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30, 1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DE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2.20</w:t>
            </w:r>
          </w:p>
          <w:p w14:paraId="238C3B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1.56, 26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90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6</w:t>
            </w:r>
          </w:p>
          <w:p w14:paraId="7D7079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0, 0.53)</w:t>
            </w:r>
          </w:p>
        </w:tc>
      </w:tr>
      <w:tr w:rsidR="00613E09" w:rsidRPr="00613E09" w14:paraId="081A565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461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99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6.73</w:t>
            </w:r>
          </w:p>
          <w:p w14:paraId="6F99BA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14.07, 12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EE5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93</w:t>
            </w:r>
          </w:p>
          <w:p w14:paraId="4019E5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.11, 12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615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2.42</w:t>
            </w:r>
          </w:p>
          <w:p w14:paraId="64B471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92.86, 121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65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06</w:t>
            </w:r>
          </w:p>
          <w:p w14:paraId="41E41C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9.85, 16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9A2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2</w:t>
            </w:r>
          </w:p>
          <w:p w14:paraId="435753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4, 0.90)</w:t>
            </w:r>
          </w:p>
        </w:tc>
      </w:tr>
      <w:tr w:rsidR="00613E09" w:rsidRPr="00613E09" w14:paraId="64330C81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428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Alb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44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43</w:t>
            </w:r>
          </w:p>
          <w:p w14:paraId="3F8C68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.75, 7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AC7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43</w:t>
            </w:r>
          </w:p>
          <w:p w14:paraId="34E311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44, 0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26D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86</w:t>
            </w:r>
          </w:p>
          <w:p w14:paraId="578FB83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3.95, 7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BCE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23</w:t>
            </w:r>
          </w:p>
          <w:p w14:paraId="574B3C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16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CB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7</w:t>
            </w:r>
          </w:p>
          <w:p w14:paraId="684CC5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7, 0.98)</w:t>
            </w:r>
          </w:p>
        </w:tc>
      </w:tr>
      <w:tr w:rsidR="00613E09" w:rsidRPr="00613E09" w14:paraId="528D29A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8D5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Ango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88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4.32</w:t>
            </w:r>
          </w:p>
          <w:p w14:paraId="0EDFD2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2.32, 64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688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74</w:t>
            </w:r>
          </w:p>
          <w:p w14:paraId="18F469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09, 2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B3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33.69</w:t>
            </w:r>
          </w:p>
          <w:p w14:paraId="782819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85.32, 389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CBE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16</w:t>
            </w:r>
          </w:p>
          <w:p w14:paraId="42044A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.74, 5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FC3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2</w:t>
            </w:r>
          </w:p>
          <w:p w14:paraId="26DB9F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67, 1.96)</w:t>
            </w:r>
          </w:p>
        </w:tc>
      </w:tr>
      <w:tr w:rsidR="00613E09" w:rsidRPr="00613E09" w14:paraId="15EE235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94E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Arme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77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89</w:t>
            </w:r>
          </w:p>
          <w:p w14:paraId="31728B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0.04, 18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D8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34</w:t>
            </w:r>
          </w:p>
          <w:p w14:paraId="28B889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42, 2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B3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.57</w:t>
            </w:r>
          </w:p>
          <w:p w14:paraId="7A129D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6.75, 24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3A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91</w:t>
            </w:r>
          </w:p>
          <w:p w14:paraId="50365B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08, 3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D9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1</w:t>
            </w:r>
          </w:p>
          <w:p w14:paraId="218C14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6, 1.47)</w:t>
            </w:r>
          </w:p>
        </w:tc>
      </w:tr>
      <w:tr w:rsidR="00613E09" w:rsidRPr="00613E09" w14:paraId="0E1AB67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8E2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Aust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6E4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62.03</w:t>
            </w:r>
          </w:p>
          <w:p w14:paraId="530424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09.06, 559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AE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.24</w:t>
            </w:r>
          </w:p>
          <w:p w14:paraId="18E9FE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0.77, 28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D6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17.39</w:t>
            </w:r>
          </w:p>
          <w:p w14:paraId="5CF9A2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27.72, 566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9C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6.69</w:t>
            </w:r>
          </w:p>
          <w:p w14:paraId="2FF8A27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8.00, 28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8A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09</w:t>
            </w:r>
          </w:p>
          <w:p w14:paraId="41950C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18, -0.00)</w:t>
            </w:r>
          </w:p>
        </w:tc>
      </w:tr>
      <w:tr w:rsidR="00613E09" w:rsidRPr="00613E09" w14:paraId="3558C0C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316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Azerbaij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F0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5.50</w:t>
            </w:r>
          </w:p>
          <w:p w14:paraId="319BB5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6.80, 4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2CC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55</w:t>
            </w:r>
          </w:p>
          <w:p w14:paraId="43BA73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92, 2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FA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4.38</w:t>
            </w:r>
          </w:p>
          <w:p w14:paraId="384EBD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0.58, 95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05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53</w:t>
            </w:r>
          </w:p>
          <w:p w14:paraId="6A50E0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66, 3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A7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4</w:t>
            </w:r>
          </w:p>
          <w:p w14:paraId="5CA808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61, 1.86)</w:t>
            </w:r>
          </w:p>
        </w:tc>
      </w:tr>
      <w:tr w:rsidR="00613E09" w:rsidRPr="00613E09" w14:paraId="3890090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511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Bela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74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6.80</w:t>
            </w:r>
          </w:p>
          <w:p w14:paraId="62393B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5.42, 33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ACF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0</w:t>
            </w:r>
          </w:p>
          <w:p w14:paraId="760690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25, 1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AF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5.55</w:t>
            </w:r>
          </w:p>
          <w:p w14:paraId="37C83F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8.29, 38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90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50</w:t>
            </w:r>
          </w:p>
          <w:p w14:paraId="0C8EB2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85, 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4B3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1</w:t>
            </w:r>
          </w:p>
          <w:p w14:paraId="07508F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3, 1.19)</w:t>
            </w:r>
          </w:p>
        </w:tc>
      </w:tr>
      <w:tr w:rsidR="00613E09" w:rsidRPr="00613E09" w14:paraId="48FD6C7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5CA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Ben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D65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2.61</w:t>
            </w:r>
          </w:p>
          <w:p w14:paraId="37EBBE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7.52, 34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45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50</w:t>
            </w:r>
          </w:p>
          <w:p w14:paraId="4E220C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07, 3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03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9.38</w:t>
            </w:r>
          </w:p>
          <w:p w14:paraId="7E3CFA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56.69, 189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53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77</w:t>
            </w:r>
          </w:p>
          <w:p w14:paraId="57B920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.37, 5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0DF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3</w:t>
            </w:r>
          </w:p>
          <w:p w14:paraId="120445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56, 2.10)</w:t>
            </w:r>
          </w:p>
        </w:tc>
      </w:tr>
      <w:tr w:rsidR="00613E09" w:rsidRPr="00613E09" w14:paraId="751BAFF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4F7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Botsw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8F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06</w:t>
            </w:r>
          </w:p>
          <w:p w14:paraId="7CA449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6.84, 15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2D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25</w:t>
            </w:r>
          </w:p>
          <w:p w14:paraId="070B1D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97, 4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6D7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0.63</w:t>
            </w:r>
          </w:p>
          <w:p w14:paraId="147406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3.94, 51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A5A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63</w:t>
            </w:r>
          </w:p>
          <w:p w14:paraId="081A38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.11, 7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417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66</w:t>
            </w:r>
          </w:p>
          <w:p w14:paraId="797769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45, 1.87)</w:t>
            </w:r>
          </w:p>
        </w:tc>
      </w:tr>
      <w:tr w:rsidR="00613E09" w:rsidRPr="00613E09" w14:paraId="06AD5D30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2B7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Bulga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60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.57</w:t>
            </w:r>
          </w:p>
          <w:p w14:paraId="23BF34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2.04, 22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542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84</w:t>
            </w:r>
          </w:p>
          <w:p w14:paraId="56D36E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43, 1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0C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02</w:t>
            </w:r>
          </w:p>
          <w:p w14:paraId="4F6CAA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1.18, 20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0B1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62</w:t>
            </w:r>
          </w:p>
          <w:p w14:paraId="5F37C9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92,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9A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3</w:t>
            </w:r>
          </w:p>
          <w:p w14:paraId="4F0B7C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9, 0.87)</w:t>
            </w:r>
          </w:p>
        </w:tc>
      </w:tr>
      <w:tr w:rsidR="00613E09" w:rsidRPr="00613E09" w14:paraId="0D11FE6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B68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Burund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4C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1.58</w:t>
            </w:r>
          </w:p>
          <w:p w14:paraId="67B66D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5.41, 38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178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26</w:t>
            </w:r>
          </w:p>
          <w:p w14:paraId="6DF830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46, 3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DCE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7.16</w:t>
            </w:r>
          </w:p>
          <w:p w14:paraId="369275E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4.17, 97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335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64</w:t>
            </w:r>
          </w:p>
          <w:p w14:paraId="7AED39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24, 3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5A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10</w:t>
            </w:r>
          </w:p>
          <w:p w14:paraId="56DD91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00, 0.19)</w:t>
            </w:r>
          </w:p>
        </w:tc>
      </w:tr>
      <w:tr w:rsidR="00613E09" w:rsidRPr="00613E09" w14:paraId="7D0D9BE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AF9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abo Ver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4A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58</w:t>
            </w:r>
          </w:p>
          <w:p w14:paraId="4A1F0E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92, 2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6A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29</w:t>
            </w:r>
          </w:p>
          <w:p w14:paraId="47E6952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46, 3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3E9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89</w:t>
            </w:r>
          </w:p>
          <w:p w14:paraId="6F4D18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.85, 8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6FC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81</w:t>
            </w:r>
          </w:p>
          <w:p w14:paraId="35FC12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.64, 5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20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4</w:t>
            </w:r>
          </w:p>
          <w:p w14:paraId="101B29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3, 1.66)</w:t>
            </w:r>
          </w:p>
        </w:tc>
      </w:tr>
      <w:tr w:rsidR="00613E09" w:rsidRPr="00613E09" w14:paraId="6407D53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1BE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amero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65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4.34</w:t>
            </w:r>
          </w:p>
          <w:p w14:paraId="72EF1D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86.74, 11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718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45</w:t>
            </w:r>
          </w:p>
          <w:p w14:paraId="748700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45, 4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3F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23.31</w:t>
            </w:r>
          </w:p>
          <w:p w14:paraId="1BD3FA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94.25, 517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20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.48</w:t>
            </w:r>
          </w:p>
          <w:p w14:paraId="13E629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.82, 6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6DE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4</w:t>
            </w:r>
          </w:p>
          <w:p w14:paraId="0B5C03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4, 0.85)</w:t>
            </w:r>
          </w:p>
        </w:tc>
      </w:tr>
      <w:tr w:rsidR="00613E09" w:rsidRPr="00613E09" w14:paraId="63DC797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158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h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2D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3.06</w:t>
            </w:r>
          </w:p>
          <w:p w14:paraId="6AC562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6.42, 29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8B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55</w:t>
            </w:r>
          </w:p>
          <w:p w14:paraId="1F93BC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82, 2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B9C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6.17</w:t>
            </w:r>
          </w:p>
          <w:p w14:paraId="2F9651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1.29, 134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431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47</w:t>
            </w:r>
          </w:p>
          <w:p w14:paraId="4B847C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91, 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6C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7</w:t>
            </w:r>
          </w:p>
          <w:p w14:paraId="3BF93E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1, 1.12)</w:t>
            </w:r>
          </w:p>
        </w:tc>
      </w:tr>
      <w:tr w:rsidR="00613E09" w:rsidRPr="00613E09" w14:paraId="792EF4E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C2D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h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C9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65.61</w:t>
            </w:r>
          </w:p>
          <w:p w14:paraId="3411A4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06.03, 32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77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04</w:t>
            </w:r>
          </w:p>
          <w:p w14:paraId="687D18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.14, 8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3449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11.22</w:t>
            </w:r>
          </w:p>
          <w:p w14:paraId="3E0C3D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541.51, 725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41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08</w:t>
            </w:r>
          </w:p>
          <w:p w14:paraId="3D8E70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.57, 15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E1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0</w:t>
            </w:r>
          </w:p>
          <w:p w14:paraId="1800FE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9, 2.01)</w:t>
            </w:r>
          </w:p>
        </w:tc>
      </w:tr>
      <w:tr w:rsidR="00613E09" w:rsidRPr="00613E09" w14:paraId="7F906BC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C57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olo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6E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70.34</w:t>
            </w:r>
          </w:p>
          <w:p w14:paraId="32CB74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5290.05, 1058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2F1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28.18</w:t>
            </w:r>
          </w:p>
          <w:p w14:paraId="1D4348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60.20, 12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4EA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4841.51</w:t>
            </w:r>
          </w:p>
          <w:p w14:paraId="23E41C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0342.18, 2075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3F7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36.77</w:t>
            </w:r>
          </w:p>
          <w:p w14:paraId="5BE99B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78.64, 15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8B3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0.79</w:t>
            </w:r>
          </w:p>
          <w:p w14:paraId="7F0BB7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0.74, 0.85)</w:t>
            </w:r>
          </w:p>
        </w:tc>
      </w:tr>
      <w:tr w:rsidR="00613E09" w:rsidRPr="00613E09" w14:paraId="0F8F866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D99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Costa R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27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9.76</w:t>
            </w:r>
          </w:p>
          <w:p w14:paraId="310C3C5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71.29, 116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76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19</w:t>
            </w:r>
          </w:p>
          <w:p w14:paraId="37EB62D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.52, 14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C41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7.47</w:t>
            </w:r>
          </w:p>
          <w:p w14:paraId="0E9E32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67.48, 249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62E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.23</w:t>
            </w:r>
          </w:p>
          <w:p w14:paraId="7BF2BB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7.68, 19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E4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  <w:p w14:paraId="3F1479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0.86)</w:t>
            </w:r>
          </w:p>
        </w:tc>
      </w:tr>
      <w:tr w:rsidR="00613E09" w:rsidRPr="00613E09" w14:paraId="2B27B326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EEF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roa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85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30</w:t>
            </w:r>
          </w:p>
          <w:p w14:paraId="6D2EE4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8.91, 1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5E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60</w:t>
            </w:r>
          </w:p>
          <w:p w14:paraId="188CE3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73, 0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DA7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54</w:t>
            </w:r>
          </w:p>
          <w:p w14:paraId="711206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8.85, 12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1F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53</w:t>
            </w:r>
          </w:p>
          <w:p w14:paraId="4FF48E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70,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628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8</w:t>
            </w:r>
          </w:p>
          <w:p w14:paraId="1119F0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8, 1.18)</w:t>
            </w:r>
          </w:p>
        </w:tc>
      </w:tr>
      <w:tr w:rsidR="00613E09" w:rsidRPr="00613E09" w14:paraId="452269A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809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u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D4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70.84</w:t>
            </w:r>
          </w:p>
          <w:p w14:paraId="45ECD1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10.90, 28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87F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73</w:t>
            </w:r>
          </w:p>
          <w:p w14:paraId="7791AA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.70, 9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E7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08.52</w:t>
            </w:r>
          </w:p>
          <w:p w14:paraId="56C785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00.37, 30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35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88</w:t>
            </w:r>
          </w:p>
          <w:p w14:paraId="36614A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1.32, 1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B8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5</w:t>
            </w:r>
          </w:p>
          <w:p w14:paraId="37E41C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0, 1.00)</w:t>
            </w:r>
          </w:p>
        </w:tc>
      </w:tr>
      <w:tr w:rsidR="00613E09" w:rsidRPr="00613E09" w14:paraId="45E692A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AAB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yp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3A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8.59</w:t>
            </w:r>
          </w:p>
          <w:p w14:paraId="59A686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2.27, 34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31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60</w:t>
            </w:r>
          </w:p>
          <w:p w14:paraId="4B5078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81, 17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C3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4.61</w:t>
            </w:r>
          </w:p>
          <w:p w14:paraId="687576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8.71, 90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10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6.95</w:t>
            </w:r>
          </w:p>
          <w:p w14:paraId="5CD1F8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9.36, 25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25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9</w:t>
            </w:r>
          </w:p>
          <w:p w14:paraId="7E956F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3, 1.46)</w:t>
            </w:r>
          </w:p>
        </w:tc>
      </w:tr>
      <w:tr w:rsidR="00613E09" w:rsidRPr="00613E09" w14:paraId="0116C05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DD5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C么te d'Ivoi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65A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0.97</w:t>
            </w:r>
          </w:p>
          <w:p w14:paraId="2D77DA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51.62, 84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3C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68</w:t>
            </w:r>
          </w:p>
          <w:p w14:paraId="3FEDFF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40, 3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87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51.87</w:t>
            </w:r>
          </w:p>
          <w:p w14:paraId="192D73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31.21, 358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EA5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71</w:t>
            </w:r>
          </w:p>
          <w:p w14:paraId="4FE3F3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25, 5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72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2</w:t>
            </w:r>
          </w:p>
          <w:p w14:paraId="0D368E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3, 1.71)</w:t>
            </w:r>
          </w:p>
        </w:tc>
      </w:tr>
      <w:tr w:rsidR="00613E09" w:rsidRPr="00613E09" w14:paraId="50970A1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AF0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Djibou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1AA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33</w:t>
            </w:r>
          </w:p>
          <w:p w14:paraId="763533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53, 3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D8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51</w:t>
            </w:r>
          </w:p>
          <w:p w14:paraId="24C14C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90, 3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6F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80</w:t>
            </w:r>
          </w:p>
          <w:p w14:paraId="74328D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1.28, 19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0DD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51</w:t>
            </w:r>
          </w:p>
          <w:p w14:paraId="4EEB09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.39, 6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B1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83</w:t>
            </w:r>
          </w:p>
          <w:p w14:paraId="05A972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69, 1.97)</w:t>
            </w:r>
          </w:p>
        </w:tc>
      </w:tr>
      <w:tr w:rsidR="00613E09" w:rsidRPr="00613E09" w14:paraId="5F42FCC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46C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Ecuad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6C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78.59</w:t>
            </w:r>
          </w:p>
          <w:p w14:paraId="6B0F66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78.92, 51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42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6.47</w:t>
            </w:r>
          </w:p>
          <w:p w14:paraId="045949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7.52, 20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1DC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97.15</w:t>
            </w:r>
          </w:p>
          <w:p w14:paraId="5B22F5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71.27, 1233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31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.21</w:t>
            </w:r>
          </w:p>
          <w:p w14:paraId="3ED855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8.17, 26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5C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5</w:t>
            </w:r>
          </w:p>
          <w:p w14:paraId="41D339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1, 1.08)</w:t>
            </w:r>
          </w:p>
        </w:tc>
      </w:tr>
      <w:tr w:rsidR="00613E09" w:rsidRPr="00613E09" w14:paraId="3572258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3A9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El Salvad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863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0.31</w:t>
            </w:r>
          </w:p>
          <w:p w14:paraId="5AA05A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5.11, 157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B6F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14</w:t>
            </w:r>
          </w:p>
          <w:p w14:paraId="35B568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9.51, 11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4C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04.27</w:t>
            </w:r>
          </w:p>
          <w:p w14:paraId="3B56F84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06.50, 302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01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45</w:t>
            </w:r>
          </w:p>
          <w:p w14:paraId="53D8BE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4.34, 16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C0F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4</w:t>
            </w:r>
          </w:p>
          <w:p w14:paraId="6D24BC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3, 1.14)</w:t>
            </w:r>
          </w:p>
        </w:tc>
      </w:tr>
      <w:tr w:rsidR="00613E09" w:rsidRPr="00613E09" w14:paraId="3BBC438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5EC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Equatorial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84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53</w:t>
            </w:r>
          </w:p>
          <w:p w14:paraId="69659A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08, 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DF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66</w:t>
            </w:r>
          </w:p>
          <w:p w14:paraId="42DE63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41, 3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72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6.03</w:t>
            </w:r>
          </w:p>
          <w:p w14:paraId="47EACA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7.58, 27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B6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99</w:t>
            </w:r>
          </w:p>
          <w:p w14:paraId="139D65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.44, 7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3CB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00</w:t>
            </w:r>
          </w:p>
          <w:p w14:paraId="7BD880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54, 3.45)</w:t>
            </w:r>
          </w:p>
        </w:tc>
      </w:tr>
      <w:tr w:rsidR="00613E09" w:rsidRPr="00613E09" w14:paraId="348F4BDF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7C9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Est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B8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91</w:t>
            </w:r>
          </w:p>
          <w:p w14:paraId="7F0DBD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.11, 5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549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64</w:t>
            </w:r>
          </w:p>
          <w:p w14:paraId="2A7197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89, 1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20A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24</w:t>
            </w:r>
          </w:p>
          <w:p w14:paraId="329A63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.22, 5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85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14</w:t>
            </w:r>
          </w:p>
          <w:p w14:paraId="04A1BD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.27, 2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94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1</w:t>
            </w:r>
          </w:p>
          <w:p w14:paraId="274F9E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2, 1.50)</w:t>
            </w:r>
          </w:p>
        </w:tc>
      </w:tr>
      <w:tr w:rsidR="00613E09" w:rsidRPr="00613E09" w14:paraId="037679C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88F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Fij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88B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38</w:t>
            </w:r>
          </w:p>
          <w:p w14:paraId="0BBC25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93, 22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2C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12</w:t>
            </w:r>
          </w:p>
          <w:p w14:paraId="6410B2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.29, 11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E83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4.49</w:t>
            </w:r>
          </w:p>
          <w:p w14:paraId="2F35C1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6.95, 40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7B8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37</w:t>
            </w:r>
          </w:p>
          <w:p w14:paraId="0C5F0A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6.22, 17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3A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4</w:t>
            </w:r>
          </w:p>
          <w:p w14:paraId="2FA90D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9, 1.38)</w:t>
            </w:r>
          </w:p>
        </w:tc>
      </w:tr>
      <w:tr w:rsidR="00613E09" w:rsidRPr="00613E09" w14:paraId="7C32135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ADB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Fin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92B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4.31</w:t>
            </w:r>
          </w:p>
          <w:p w14:paraId="11FB43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02.22, 254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EE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.06</w:t>
            </w:r>
          </w:p>
          <w:p w14:paraId="012F9D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4.22, 19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46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48.29</w:t>
            </w:r>
          </w:p>
          <w:p w14:paraId="50DB65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40.58, 286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3F8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.06</w:t>
            </w:r>
          </w:p>
          <w:p w14:paraId="43BAA2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8.08, 25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D90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9</w:t>
            </w:r>
          </w:p>
          <w:p w14:paraId="59BE7F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5, 0.74)</w:t>
            </w:r>
          </w:p>
        </w:tc>
      </w:tr>
      <w:tr w:rsidR="00613E09" w:rsidRPr="00613E09" w14:paraId="76905DE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7C4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Gh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92FF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2.88</w:t>
            </w:r>
          </w:p>
          <w:p w14:paraId="12123E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1.51, 117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7C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01</w:t>
            </w:r>
          </w:p>
          <w:p w14:paraId="2B3BFD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04, 3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812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03.21</w:t>
            </w:r>
          </w:p>
          <w:p w14:paraId="0ACE8C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93.09, 467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6F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01</w:t>
            </w:r>
          </w:p>
          <w:p w14:paraId="601C06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95, 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CA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8</w:t>
            </w:r>
          </w:p>
          <w:p w14:paraId="2018E8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4, 1.14)</w:t>
            </w:r>
          </w:p>
        </w:tc>
      </w:tr>
      <w:tr w:rsidR="00613E09" w:rsidRPr="00613E09" w14:paraId="05AB025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CA1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Guatema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17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1.81</w:t>
            </w:r>
          </w:p>
          <w:p w14:paraId="33E7D0C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40.30, 18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53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.46</w:t>
            </w:r>
          </w:p>
          <w:p w14:paraId="681C4E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.00, 9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70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80.91</w:t>
            </w:r>
          </w:p>
          <w:p w14:paraId="42ABD6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46.38, 623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83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45</w:t>
            </w:r>
          </w:p>
          <w:p w14:paraId="004191D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17, 14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36D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7</w:t>
            </w:r>
          </w:p>
          <w:p w14:paraId="07954C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5, 1.08)</w:t>
            </w:r>
          </w:p>
        </w:tc>
      </w:tr>
      <w:tr w:rsidR="00613E09" w:rsidRPr="00613E09" w14:paraId="67A3242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31E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Gu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909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5.03</w:t>
            </w:r>
          </w:p>
          <w:p w14:paraId="5D54C4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5.52, 39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ACC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96</w:t>
            </w:r>
          </w:p>
          <w:p w14:paraId="0B71380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32, 2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E389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3.20</w:t>
            </w:r>
          </w:p>
          <w:p w14:paraId="324D8B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68.77, 148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A3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60</w:t>
            </w:r>
          </w:p>
          <w:p w14:paraId="159D5F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01, 4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437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9</w:t>
            </w:r>
          </w:p>
          <w:p w14:paraId="26DF82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4, 1.24)</w:t>
            </w:r>
          </w:p>
        </w:tc>
      </w:tr>
      <w:tr w:rsidR="00613E09" w:rsidRPr="00613E09" w14:paraId="11D7019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681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Guinea-Biss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D4E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.36</w:t>
            </w:r>
          </w:p>
          <w:p w14:paraId="261735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.16, 6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FB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03</w:t>
            </w:r>
          </w:p>
          <w:p w14:paraId="66F70C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66, 2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934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6.28</w:t>
            </w:r>
          </w:p>
          <w:p w14:paraId="06E054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9.15, 23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EB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65</w:t>
            </w:r>
          </w:p>
          <w:p w14:paraId="1C1CFB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50, 4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10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5</w:t>
            </w:r>
          </w:p>
          <w:p w14:paraId="7B80A8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9, 1.33)</w:t>
            </w:r>
          </w:p>
        </w:tc>
      </w:tr>
      <w:tr w:rsidR="00613E09" w:rsidRPr="00613E09" w14:paraId="2BB7E39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623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Guya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64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39</w:t>
            </w:r>
          </w:p>
          <w:p w14:paraId="10C5BD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7.86, 15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528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59</w:t>
            </w:r>
          </w:p>
          <w:p w14:paraId="6DB1C9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.69, 7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FFA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85</w:t>
            </w:r>
          </w:p>
          <w:p w14:paraId="2689ED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91, 22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9EC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37</w:t>
            </w:r>
          </w:p>
          <w:p w14:paraId="3E961A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.24, 1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7AB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8</w:t>
            </w:r>
          </w:p>
          <w:p w14:paraId="4CEFEF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6, 1.30)</w:t>
            </w:r>
          </w:p>
        </w:tc>
      </w:tr>
      <w:tr w:rsidR="00613E09" w:rsidRPr="00613E09" w14:paraId="32E735F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324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Hai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CDB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6.27</w:t>
            </w:r>
          </w:p>
          <w:p w14:paraId="491B49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2.49, 85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B12D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28</w:t>
            </w:r>
          </w:p>
          <w:p w14:paraId="0D6F6F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.52, 5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5B8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71.16</w:t>
            </w:r>
          </w:p>
          <w:p w14:paraId="017647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25.46, 242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32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.06</w:t>
            </w:r>
          </w:p>
          <w:p w14:paraId="3622BB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.43, 6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95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7</w:t>
            </w:r>
          </w:p>
          <w:p w14:paraId="133352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1, 0.83)</w:t>
            </w:r>
          </w:p>
        </w:tc>
      </w:tr>
      <w:tr w:rsidR="00613E09" w:rsidRPr="00613E09" w14:paraId="2D557F3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3BD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Hondur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CC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1.41</w:t>
            </w:r>
          </w:p>
          <w:p w14:paraId="628B0D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27.10, 10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78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.75</w:t>
            </w:r>
          </w:p>
          <w:p w14:paraId="009131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9.47, 9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C3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73.13</w:t>
            </w:r>
          </w:p>
          <w:p w14:paraId="331B07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81.35, 416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A9A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01</w:t>
            </w:r>
          </w:p>
          <w:p w14:paraId="44C312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.73, 14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AAE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4</w:t>
            </w:r>
          </w:p>
          <w:p w14:paraId="36B3DD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2, 1.36)</w:t>
            </w:r>
          </w:p>
        </w:tc>
      </w:tr>
      <w:tr w:rsidR="00613E09" w:rsidRPr="00613E09" w14:paraId="35FF781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9B6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Ic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95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42</w:t>
            </w:r>
          </w:p>
          <w:p w14:paraId="2716F2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55, 1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47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15</w:t>
            </w:r>
          </w:p>
          <w:p w14:paraId="3FA93C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6.48, 22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D83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.93</w:t>
            </w:r>
          </w:p>
          <w:p w14:paraId="0206ED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6.20, 22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80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.80</w:t>
            </w:r>
          </w:p>
          <w:p w14:paraId="3F5203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3.01, 28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65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  <w:p w14:paraId="016C62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7, 0.78)</w:t>
            </w:r>
          </w:p>
        </w:tc>
      </w:tr>
      <w:tr w:rsidR="00613E09" w:rsidRPr="00613E09" w14:paraId="208220A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147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Ind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5C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265.88</w:t>
            </w:r>
          </w:p>
          <w:p w14:paraId="67C6CF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9035.91, 10128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CC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49</w:t>
            </w:r>
          </w:p>
          <w:p w14:paraId="656C31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23, 5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3CA4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0390.18</w:t>
            </w:r>
          </w:p>
          <w:p w14:paraId="2C33F1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8395.60, 34609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BDC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22</w:t>
            </w:r>
          </w:p>
          <w:p w14:paraId="2AD183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.45, 9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22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29</w:t>
            </w:r>
          </w:p>
          <w:p w14:paraId="06C3CC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14, 2.43)</w:t>
            </w:r>
          </w:p>
        </w:tc>
      </w:tr>
      <w:tr w:rsidR="00613E09" w:rsidRPr="00613E09" w14:paraId="473EDB9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AA9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Indone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8A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331.28</w:t>
            </w:r>
          </w:p>
          <w:p w14:paraId="6603DE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410.65, 5308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94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63</w:t>
            </w:r>
          </w:p>
          <w:p w14:paraId="701F28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2.81, 11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90F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681.55</w:t>
            </w:r>
          </w:p>
          <w:p w14:paraId="37781B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6453.03, 16066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E6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.69</w:t>
            </w:r>
          </w:p>
          <w:p w14:paraId="5793FD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1.59, 2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D09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32</w:t>
            </w:r>
          </w:p>
          <w:p w14:paraId="4ED7C8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24, 2.40)</w:t>
            </w:r>
          </w:p>
        </w:tc>
      </w:tr>
      <w:tr w:rsidR="00613E09" w:rsidRPr="00613E09" w14:paraId="7264EA1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843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Ira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8F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23.46</w:t>
            </w:r>
          </w:p>
          <w:p w14:paraId="271BDE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57.98, 526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B7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83</w:t>
            </w:r>
          </w:p>
          <w:p w14:paraId="3B2D57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.41, 12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F6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15.98</w:t>
            </w:r>
          </w:p>
          <w:p w14:paraId="0FBE96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597.68, 1553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241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14</w:t>
            </w:r>
          </w:p>
          <w:p w14:paraId="096455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71, 1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5C9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0</w:t>
            </w:r>
          </w:p>
          <w:p w14:paraId="7FBC35B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8, 0.72)</w:t>
            </w:r>
          </w:p>
        </w:tc>
      </w:tr>
      <w:tr w:rsidR="00613E09" w:rsidRPr="00613E09" w14:paraId="08DF4DB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75D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Ita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467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152.23</w:t>
            </w:r>
          </w:p>
          <w:p w14:paraId="2B56F0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414.35, 8914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7C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1.05</w:t>
            </w:r>
          </w:p>
          <w:p w14:paraId="545349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7.06, 62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235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135.41</w:t>
            </w:r>
          </w:p>
          <w:p w14:paraId="790A6F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365.95, 7117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38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5.48</w:t>
            </w:r>
          </w:p>
          <w:p w14:paraId="662AED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8.85, 59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C4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37</w:t>
            </w:r>
          </w:p>
          <w:p w14:paraId="2545FB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49, -0.25)</w:t>
            </w:r>
          </w:p>
        </w:tc>
      </w:tr>
      <w:tr w:rsidR="00613E09" w:rsidRPr="00613E09" w14:paraId="77250DE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B81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Kazakh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4AD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9.11</w:t>
            </w:r>
          </w:p>
          <w:p w14:paraId="707396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4.73, 104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44E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24</w:t>
            </w:r>
          </w:p>
          <w:p w14:paraId="465FF9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62, 2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79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1.99</w:t>
            </w:r>
          </w:p>
          <w:p w14:paraId="000B52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67.34, 172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B3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72</w:t>
            </w:r>
          </w:p>
          <w:p w14:paraId="445BD8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37, 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D5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9</w:t>
            </w:r>
          </w:p>
          <w:p w14:paraId="0D5453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6, 1.22)</w:t>
            </w:r>
          </w:p>
        </w:tc>
      </w:tr>
      <w:tr w:rsidR="00613E09" w:rsidRPr="00613E09" w14:paraId="10B8F4C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507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Keny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3D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1.66</w:t>
            </w:r>
          </w:p>
          <w:p w14:paraId="1081C6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1.74, 217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18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99</w:t>
            </w:r>
          </w:p>
          <w:p w14:paraId="47B9A8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28, 4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CC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32.22</w:t>
            </w:r>
          </w:p>
          <w:p w14:paraId="59B072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47.98, 694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46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33</w:t>
            </w:r>
          </w:p>
          <w:p w14:paraId="07D12C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.07, 5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FC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4</w:t>
            </w:r>
          </w:p>
          <w:p w14:paraId="1A0A1A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3, 0.65)</w:t>
            </w:r>
          </w:p>
        </w:tc>
      </w:tr>
      <w:tr w:rsidR="00613E09" w:rsidRPr="00613E09" w14:paraId="388E9E5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827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Kiribat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37D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32</w:t>
            </w:r>
          </w:p>
          <w:p w14:paraId="400023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12, 1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65F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.86</w:t>
            </w:r>
          </w:p>
          <w:p w14:paraId="527114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8.23, 9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EB2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84</w:t>
            </w:r>
          </w:p>
          <w:p w14:paraId="357B13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83, 4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0C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73</w:t>
            </w:r>
          </w:p>
          <w:p w14:paraId="3602CE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05, 14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320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2</w:t>
            </w:r>
          </w:p>
          <w:p w14:paraId="6CBA0C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0, 1.34)</w:t>
            </w:r>
          </w:p>
        </w:tc>
      </w:tr>
      <w:tr w:rsidR="00613E09" w:rsidRPr="00613E09" w14:paraId="30A3702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2D8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62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37.71</w:t>
            </w:r>
          </w:p>
          <w:p w14:paraId="239D7C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783.12, 192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64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18</w:t>
            </w:r>
          </w:p>
          <w:p w14:paraId="4ECB18F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28, 15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B3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84.12</w:t>
            </w:r>
          </w:p>
          <w:p w14:paraId="440966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767.82, 2758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68D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77</w:t>
            </w:r>
          </w:p>
          <w:p w14:paraId="71677C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.05, 2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C238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0</w:t>
            </w:r>
          </w:p>
          <w:p w14:paraId="148AEC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6, 1.44)</w:t>
            </w:r>
          </w:p>
        </w:tc>
      </w:tr>
      <w:tr w:rsidR="00613E09" w:rsidRPr="00613E09" w14:paraId="466A3280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D926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Latv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2A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.40</w:t>
            </w:r>
          </w:p>
          <w:p w14:paraId="1A72A8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50.91, 9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D8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3.60</w:t>
            </w:r>
          </w:p>
          <w:p w14:paraId="09FEC5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7.86, 1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9B6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18.17</w:t>
            </w:r>
          </w:p>
          <w:p w14:paraId="742BB00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39.15, 7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D9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4.67</w:t>
            </w:r>
          </w:p>
          <w:p w14:paraId="46F95A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0.08, 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1B4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1.05</w:t>
            </w:r>
          </w:p>
          <w:p w14:paraId="7CDD07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0.98, 1.12)</w:t>
            </w:r>
          </w:p>
        </w:tc>
      </w:tr>
      <w:tr w:rsidR="00613E09" w:rsidRPr="00613E09" w14:paraId="4D9725B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45D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Lib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363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.72</w:t>
            </w:r>
          </w:p>
          <w:p w14:paraId="40B2D9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6.17, 18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63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00</w:t>
            </w:r>
          </w:p>
          <w:p w14:paraId="4825F8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17, 3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07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1.33</w:t>
            </w:r>
          </w:p>
          <w:p w14:paraId="1C6679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4.03, 68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4D7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55</w:t>
            </w:r>
          </w:p>
          <w:p w14:paraId="3D8898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59, 4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900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5</w:t>
            </w:r>
          </w:p>
          <w:p w14:paraId="3D7506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4, 1.46)</w:t>
            </w:r>
          </w:p>
        </w:tc>
      </w:tr>
      <w:tr w:rsidR="00613E09" w:rsidRPr="00613E09" w14:paraId="4F80B243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784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Lithu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69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19</w:t>
            </w:r>
          </w:p>
          <w:p w14:paraId="43AB22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7.60, 1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F9A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27</w:t>
            </w:r>
          </w:p>
          <w:p w14:paraId="49B045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34, 1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E0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72</w:t>
            </w:r>
          </w:p>
          <w:p w14:paraId="74085C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32, 10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3E2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49</w:t>
            </w:r>
          </w:p>
          <w:p w14:paraId="6466B0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63, 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D23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6</w:t>
            </w:r>
          </w:p>
          <w:p w14:paraId="0BA4E2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8, 1.34)</w:t>
            </w:r>
          </w:p>
        </w:tc>
      </w:tr>
      <w:tr w:rsidR="00613E09" w:rsidRPr="00613E09" w14:paraId="6A1B987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8E4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dagas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2C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6.80</w:t>
            </w:r>
          </w:p>
          <w:p w14:paraId="626F8E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67.26, 89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942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07</w:t>
            </w:r>
          </w:p>
          <w:p w14:paraId="0010BB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42, 3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AA0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80.28</w:t>
            </w:r>
          </w:p>
          <w:p w14:paraId="55EC0AE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21.26, 286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C3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39</w:t>
            </w:r>
          </w:p>
          <w:p w14:paraId="29E40D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61, 3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B25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7</w:t>
            </w:r>
          </w:p>
          <w:p w14:paraId="5412A3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2, 0.62)</w:t>
            </w:r>
          </w:p>
        </w:tc>
      </w:tr>
      <w:tr w:rsidR="00613E09" w:rsidRPr="00613E09" w14:paraId="34BD062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3D0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la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7AE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0.30</w:t>
            </w:r>
          </w:p>
          <w:p w14:paraId="3F60B4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9.91, 99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D27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57</w:t>
            </w:r>
          </w:p>
          <w:p w14:paraId="39E226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.44, 4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0DE8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9.75</w:t>
            </w:r>
          </w:p>
          <w:p w14:paraId="3A94E9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28.60, 254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4A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77</w:t>
            </w:r>
          </w:p>
          <w:p w14:paraId="53DB81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55, 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AC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2</w:t>
            </w:r>
          </w:p>
          <w:p w14:paraId="79B877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0, 0.54)</w:t>
            </w:r>
          </w:p>
        </w:tc>
      </w:tr>
      <w:tr w:rsidR="00613E09" w:rsidRPr="00613E09" w14:paraId="34883E2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799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ldi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35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56</w:t>
            </w:r>
          </w:p>
          <w:p w14:paraId="74A8DC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04, 4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86B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14</w:t>
            </w:r>
          </w:p>
          <w:p w14:paraId="7CD9A0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.12, 10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F54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5.07</w:t>
            </w:r>
          </w:p>
          <w:p w14:paraId="356519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1.65, 28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48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95</w:t>
            </w:r>
          </w:p>
          <w:p w14:paraId="1B4305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1.75, 24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072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39</w:t>
            </w:r>
          </w:p>
          <w:p w14:paraId="447416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.11, 3.68)</w:t>
            </w:r>
          </w:p>
        </w:tc>
      </w:tr>
      <w:tr w:rsidR="00613E09" w:rsidRPr="00613E09" w14:paraId="50D9638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F7C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05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6.44</w:t>
            </w:r>
          </w:p>
          <w:p w14:paraId="25CC84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5.70, 48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65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07</w:t>
            </w:r>
          </w:p>
          <w:p w14:paraId="54AEDB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28, 2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4C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3.28</w:t>
            </w:r>
          </w:p>
          <w:p w14:paraId="6629DC1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17.42, 220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C80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58</w:t>
            </w:r>
          </w:p>
          <w:p w14:paraId="020964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59, 4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5A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4</w:t>
            </w:r>
          </w:p>
          <w:p w14:paraId="6701F32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2, 1.47)</w:t>
            </w:r>
          </w:p>
        </w:tc>
      </w:tr>
      <w:tr w:rsidR="00613E09" w:rsidRPr="00613E09" w14:paraId="7AF054B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F56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l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55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21</w:t>
            </w:r>
          </w:p>
          <w:p w14:paraId="55E9A4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.14, 18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A0A2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.70</w:t>
            </w:r>
          </w:p>
          <w:p w14:paraId="56758D8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4.42, 19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285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.08</w:t>
            </w:r>
          </w:p>
          <w:p w14:paraId="1F8382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1.59, 25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AA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.50</w:t>
            </w:r>
          </w:p>
          <w:p w14:paraId="0C6BB2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8.68, 26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5E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  <w:p w14:paraId="489E46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5, 1.03)</w:t>
            </w:r>
          </w:p>
        </w:tc>
      </w:tr>
      <w:tr w:rsidR="00613E09" w:rsidRPr="00613E09" w14:paraId="222C0A5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3E8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auriti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ED5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9.13</w:t>
            </w:r>
          </w:p>
          <w:p w14:paraId="767F3D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0.13, 5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6DD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40</w:t>
            </w:r>
          </w:p>
          <w:p w14:paraId="274659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2.65, 17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95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9.33</w:t>
            </w:r>
          </w:p>
          <w:p w14:paraId="52D3CA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8.13, 86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723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.06</w:t>
            </w:r>
          </w:p>
          <w:p w14:paraId="6CB93B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2.36, 27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FA26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66</w:t>
            </w:r>
          </w:p>
          <w:p w14:paraId="6DA65C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54, 1.77)</w:t>
            </w:r>
          </w:p>
        </w:tc>
      </w:tr>
      <w:tr w:rsidR="00613E09" w:rsidRPr="00613E09" w14:paraId="0462CC26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52C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oldo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55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.48</w:t>
            </w:r>
          </w:p>
          <w:p w14:paraId="4072D9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11, 1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526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87</w:t>
            </w:r>
          </w:p>
          <w:p w14:paraId="39D83D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28, 1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53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38</w:t>
            </w:r>
          </w:p>
          <w:p w14:paraId="1B2C57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2.67, 15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1F1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22</w:t>
            </w:r>
          </w:p>
          <w:p w14:paraId="37996F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37, 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AB3F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9</w:t>
            </w:r>
          </w:p>
          <w:p w14:paraId="10E6E1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6, 1.62)</w:t>
            </w:r>
          </w:p>
        </w:tc>
      </w:tr>
      <w:tr w:rsidR="00613E09" w:rsidRPr="00613E09" w14:paraId="6B86098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6E1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99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3.39</w:t>
            </w:r>
          </w:p>
          <w:p w14:paraId="47A852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4.78, 10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DCE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74</w:t>
            </w:r>
          </w:p>
          <w:p w14:paraId="528874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39, 3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9C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85.63</w:t>
            </w:r>
          </w:p>
          <w:p w14:paraId="05A000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64.33, 371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913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64</w:t>
            </w:r>
          </w:p>
          <w:p w14:paraId="1C9106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38, 4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1BB2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2</w:t>
            </w:r>
          </w:p>
          <w:p w14:paraId="7764A7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3, 1.42)</w:t>
            </w:r>
          </w:p>
        </w:tc>
      </w:tr>
      <w:tr w:rsidR="00613E09" w:rsidRPr="00613E09" w14:paraId="7AB8630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C82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Nami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46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15</w:t>
            </w:r>
          </w:p>
          <w:p w14:paraId="5E60B8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00, 15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21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99</w:t>
            </w:r>
          </w:p>
          <w:p w14:paraId="0AD24D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86, 4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6B0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7.99</w:t>
            </w:r>
          </w:p>
          <w:p w14:paraId="52EC95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4.56, 42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59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74</w:t>
            </w:r>
          </w:p>
          <w:p w14:paraId="220CFE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.82, 6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B09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8</w:t>
            </w:r>
          </w:p>
          <w:p w14:paraId="41CD44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1.02)</w:t>
            </w:r>
          </w:p>
        </w:tc>
      </w:tr>
      <w:tr w:rsidR="00613E09" w:rsidRPr="00613E09" w14:paraId="343FB17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58F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Naur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CD5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1</w:t>
            </w:r>
          </w:p>
          <w:p w14:paraId="0374CE8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51, 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BC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15</w:t>
            </w:r>
          </w:p>
          <w:p w14:paraId="7D11C1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1.59, 12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D9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1</w:t>
            </w:r>
          </w:p>
          <w:p w14:paraId="2C9F05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53, 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52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.19</w:t>
            </w:r>
          </w:p>
          <w:p w14:paraId="66B851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8.37, 18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09C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6</w:t>
            </w:r>
          </w:p>
          <w:p w14:paraId="436928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9, 1.12)</w:t>
            </w:r>
          </w:p>
        </w:tc>
      </w:tr>
      <w:tr w:rsidR="00613E09" w:rsidRPr="00613E09" w14:paraId="75505CF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D97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Nicaragu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C32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6.41</w:t>
            </w:r>
          </w:p>
          <w:p w14:paraId="51E90B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2.20, 10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FF2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99</w:t>
            </w:r>
          </w:p>
          <w:p w14:paraId="2D9A56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11, 11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D6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73.13</w:t>
            </w:r>
          </w:p>
          <w:p w14:paraId="35CF0E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50.62, 289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F48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92</w:t>
            </w:r>
          </w:p>
          <w:p w14:paraId="596AA8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9.53, 15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09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3</w:t>
            </w:r>
          </w:p>
          <w:p w14:paraId="59DFAF2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4, 1.13)</w:t>
            </w:r>
          </w:p>
        </w:tc>
      </w:tr>
      <w:tr w:rsidR="00613E09" w:rsidRPr="00613E09" w14:paraId="6DA3A7C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4C3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Ni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8D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16</w:t>
            </w:r>
          </w:p>
          <w:p w14:paraId="290159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3, 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51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90</w:t>
            </w:r>
          </w:p>
          <w:p w14:paraId="32C15A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6.33, 13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55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18</w:t>
            </w:r>
          </w:p>
          <w:p w14:paraId="404C93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8, 0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F7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.28</w:t>
            </w:r>
          </w:p>
          <w:p w14:paraId="1731A0A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0.07, 2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39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6</w:t>
            </w:r>
          </w:p>
          <w:p w14:paraId="325B24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0, 1.42)</w:t>
            </w:r>
          </w:p>
        </w:tc>
      </w:tr>
      <w:tr w:rsidR="00613E09" w:rsidRPr="00613E09" w14:paraId="75962AA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72C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Pal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835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8</w:t>
            </w:r>
          </w:p>
          <w:p w14:paraId="59F1B2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96,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1A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37</w:t>
            </w:r>
          </w:p>
          <w:p w14:paraId="7DA88E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72, 14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07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6</w:t>
            </w:r>
          </w:p>
          <w:p w14:paraId="6C6223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.62, 0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F1B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.13</w:t>
            </w:r>
          </w:p>
          <w:p w14:paraId="282DE64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9.42, 2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DB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3</w:t>
            </w:r>
          </w:p>
          <w:p w14:paraId="4A8544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7, 1.20)</w:t>
            </w:r>
          </w:p>
        </w:tc>
      </w:tr>
      <w:tr w:rsidR="00613E09" w:rsidRPr="00613E09" w14:paraId="276807A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FF2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Pana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EE4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7.12</w:t>
            </w:r>
          </w:p>
          <w:p w14:paraId="113E42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0.49, 6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702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.83</w:t>
            </w:r>
          </w:p>
          <w:p w14:paraId="027102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.91, 10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7DA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6.68</w:t>
            </w:r>
          </w:p>
          <w:p w14:paraId="2AE500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89.10, 174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23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02</w:t>
            </w:r>
          </w:p>
          <w:p w14:paraId="05F99C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3.14, 1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3F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5</w:t>
            </w:r>
          </w:p>
          <w:p w14:paraId="755DB7F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5, 1.44)</w:t>
            </w:r>
          </w:p>
        </w:tc>
      </w:tr>
      <w:tr w:rsidR="00613E09" w:rsidRPr="00613E09" w14:paraId="54E049E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5C7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Paragu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8BF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0.70</w:t>
            </w:r>
          </w:p>
          <w:p w14:paraId="4C6230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9.82, 24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71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47</w:t>
            </w:r>
          </w:p>
          <w:p w14:paraId="6FD8F4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83, 2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9778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1.79</w:t>
            </w:r>
          </w:p>
          <w:p w14:paraId="5EDBF8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0.55, 78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BF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07</w:t>
            </w:r>
          </w:p>
          <w:p w14:paraId="510C80F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58, 4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4D8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65</w:t>
            </w:r>
          </w:p>
          <w:p w14:paraId="3DF757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59, 1.71)</w:t>
            </w:r>
          </w:p>
        </w:tc>
      </w:tr>
      <w:tr w:rsidR="00613E09" w:rsidRPr="00613E09" w14:paraId="75002B0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140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Per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E67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28.87</w:t>
            </w:r>
          </w:p>
          <w:p w14:paraId="6135DF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47.75, 88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2A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31</w:t>
            </w:r>
          </w:p>
          <w:p w14:paraId="69295A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1.61, 16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EB48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06.65</w:t>
            </w:r>
          </w:p>
          <w:p w14:paraId="67AFC7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892.15, 2205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DA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84</w:t>
            </w:r>
          </w:p>
          <w:p w14:paraId="4D1995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2.75, 2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57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2</w:t>
            </w:r>
          </w:p>
          <w:p w14:paraId="219F3D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8, 1.26)</w:t>
            </w:r>
          </w:p>
        </w:tc>
      </w:tr>
      <w:tr w:rsidR="00613E09" w:rsidRPr="00613E09" w14:paraId="76BAABD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C81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Po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945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6.51</w:t>
            </w:r>
          </w:p>
          <w:p w14:paraId="4A38E7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48.89, 16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93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31</w:t>
            </w:r>
          </w:p>
          <w:p w14:paraId="30FAAC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01, 1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3BD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3.59</w:t>
            </w:r>
          </w:p>
          <w:p w14:paraId="597A0DE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21.85, 171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28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50</w:t>
            </w:r>
          </w:p>
          <w:p w14:paraId="6EE7DC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42,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594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01</w:t>
            </w:r>
          </w:p>
          <w:p w14:paraId="1B5714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08, 0.05)</w:t>
            </w:r>
          </w:p>
        </w:tc>
      </w:tr>
      <w:tr w:rsidR="00613E09" w:rsidRPr="00613E09" w14:paraId="357CFAB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726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Rwan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11A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4.57</w:t>
            </w:r>
          </w:p>
          <w:p w14:paraId="204003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7.71, 64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90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50</w:t>
            </w:r>
          </w:p>
          <w:p w14:paraId="18EB59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10, 3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AC3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1.02</w:t>
            </w:r>
          </w:p>
          <w:p w14:paraId="58ACF0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1.83, 176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89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92</w:t>
            </w:r>
          </w:p>
          <w:p w14:paraId="52A4554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.24, 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8CD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8</w:t>
            </w:r>
          </w:p>
          <w:p w14:paraId="2095FF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1, 0.86)</w:t>
            </w:r>
          </w:p>
        </w:tc>
      </w:tr>
      <w:tr w:rsidR="00613E09" w:rsidRPr="00613E09" w14:paraId="6BE5373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100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an Mari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67B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18</w:t>
            </w:r>
          </w:p>
          <w:p w14:paraId="66304A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.73, 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CA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.82</w:t>
            </w:r>
          </w:p>
          <w:p w14:paraId="0A14F1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7.45, 22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E5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22</w:t>
            </w:r>
          </w:p>
          <w:p w14:paraId="2601A77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.95, 1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30E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0.13</w:t>
            </w:r>
          </w:p>
          <w:p w14:paraId="46CA3F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7.65, 26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1C3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0</w:t>
            </w:r>
          </w:p>
          <w:p w14:paraId="0B26D5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2, 0.59)</w:t>
            </w:r>
          </w:p>
        </w:tc>
      </w:tr>
      <w:tr w:rsidR="00613E09" w:rsidRPr="00613E09" w14:paraId="1840CC0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609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eneg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67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8.30</w:t>
            </w:r>
          </w:p>
          <w:p w14:paraId="46C053D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43.39, 66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E57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17</w:t>
            </w:r>
          </w:p>
          <w:p w14:paraId="4D4E7F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86, 3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AA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2.79</w:t>
            </w:r>
          </w:p>
          <w:p w14:paraId="7EE06FB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61.51, 189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3D5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55</w:t>
            </w:r>
          </w:p>
          <w:p w14:paraId="067ECF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57, 4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666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1</w:t>
            </w:r>
          </w:p>
          <w:p w14:paraId="009612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9, 0.64)</w:t>
            </w:r>
          </w:p>
        </w:tc>
      </w:tr>
      <w:tr w:rsidR="00613E09" w:rsidRPr="00613E09" w14:paraId="284C7FC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1F6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er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56E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6.94</w:t>
            </w:r>
          </w:p>
          <w:p w14:paraId="1B2D1B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5.55, 2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5F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44</w:t>
            </w:r>
          </w:p>
          <w:p w14:paraId="7A9AF5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38, 0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8D6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7.01</w:t>
            </w:r>
          </w:p>
          <w:p w14:paraId="3EFE96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7.20, 26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18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31</w:t>
            </w:r>
          </w:p>
          <w:p w14:paraId="4835B5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29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FCC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1</w:t>
            </w:r>
          </w:p>
          <w:p w14:paraId="74DEF43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5, 1.17)</w:t>
            </w:r>
          </w:p>
        </w:tc>
      </w:tr>
      <w:tr w:rsidR="00613E09" w:rsidRPr="00613E09" w14:paraId="6FD9294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06E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eychel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769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69</w:t>
            </w:r>
          </w:p>
          <w:p w14:paraId="7D8E0C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86, 3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B9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.19</w:t>
            </w:r>
          </w:p>
          <w:p w14:paraId="5DFA2D7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6.86, 18.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59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29</w:t>
            </w:r>
          </w:p>
          <w:p w14:paraId="456545D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.72, 6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5C6A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9.28</w:t>
            </w:r>
          </w:p>
          <w:p w14:paraId="7F13350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3.37, 25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571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7</w:t>
            </w:r>
          </w:p>
          <w:p w14:paraId="635285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1, 1.13)</w:t>
            </w:r>
          </w:p>
        </w:tc>
      </w:tr>
      <w:tr w:rsidR="00613E09" w:rsidRPr="00613E09" w14:paraId="4A12E88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E96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ierra Le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C3D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9.17</w:t>
            </w:r>
          </w:p>
          <w:p w14:paraId="022434E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3.02, 28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F1A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86</w:t>
            </w:r>
          </w:p>
          <w:p w14:paraId="58768A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.21, 2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9CE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6.60</w:t>
            </w:r>
          </w:p>
          <w:p w14:paraId="5E2662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6.07, 111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54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66</w:t>
            </w:r>
          </w:p>
          <w:p w14:paraId="6508B2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77, 4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2D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1</w:t>
            </w:r>
          </w:p>
          <w:p w14:paraId="2FE6F3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6, 1.66)</w:t>
            </w:r>
          </w:p>
        </w:tc>
      </w:tr>
      <w:tr w:rsidR="00613E09" w:rsidRPr="00613E09" w14:paraId="7D1C45E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C0F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ingap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6E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1.28</w:t>
            </w:r>
          </w:p>
          <w:p w14:paraId="7CEDF2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8.92, 165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32A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00</w:t>
            </w:r>
          </w:p>
          <w:p w14:paraId="104206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.72, 17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15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32.69</w:t>
            </w:r>
          </w:p>
          <w:p w14:paraId="61DF88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38.99, 422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FB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2.48</w:t>
            </w:r>
          </w:p>
          <w:p w14:paraId="09D420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0.21, 28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DFA2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53</w:t>
            </w:r>
          </w:p>
          <w:p w14:paraId="29A369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8, 1.68)</w:t>
            </w:r>
          </w:p>
        </w:tc>
      </w:tr>
      <w:tr w:rsidR="00613E09" w:rsidRPr="00613E09" w14:paraId="5F855460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E13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love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ED6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13</w:t>
            </w:r>
          </w:p>
          <w:p w14:paraId="14B5238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.53, 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5B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62</w:t>
            </w:r>
          </w:p>
          <w:p w14:paraId="0ECF4D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70, 1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F5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.35</w:t>
            </w:r>
          </w:p>
          <w:p w14:paraId="2EC2E9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.96, 6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D1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66</w:t>
            </w:r>
          </w:p>
          <w:p w14:paraId="3DB345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92,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76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4</w:t>
            </w:r>
          </w:p>
          <w:p w14:paraId="181E5A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3, 1.25)</w:t>
            </w:r>
          </w:p>
        </w:tc>
      </w:tr>
      <w:tr w:rsidR="00613E09" w:rsidRPr="00613E09" w14:paraId="53D4679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CFB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outh Afr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6E44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94.66</w:t>
            </w:r>
          </w:p>
          <w:p w14:paraId="03D0B1B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194.96, 64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9F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.42</w:t>
            </w:r>
          </w:p>
          <w:p w14:paraId="6F2586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2.90, 6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07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46.93</w:t>
            </w:r>
          </w:p>
          <w:p w14:paraId="74F888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59.75, 1290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D7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57</w:t>
            </w:r>
          </w:p>
          <w:p w14:paraId="1E25A1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.51, 8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BC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  <w:p w14:paraId="450E62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2, 0.96)</w:t>
            </w:r>
          </w:p>
        </w:tc>
      </w:tr>
      <w:tr w:rsidR="00613E09" w:rsidRPr="00613E09" w14:paraId="1FB136E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B22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South Su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2E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3.90</w:t>
            </w:r>
          </w:p>
          <w:p w14:paraId="60501F4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7.29, 46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C16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78</w:t>
            </w:r>
          </w:p>
          <w:p w14:paraId="2FC851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99, 3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8E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5.00</w:t>
            </w:r>
          </w:p>
          <w:p w14:paraId="38DE7C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83.55, 93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D56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76</w:t>
            </w:r>
          </w:p>
          <w:p w14:paraId="13EF17A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91, 4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E9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20</w:t>
            </w:r>
          </w:p>
          <w:p w14:paraId="5E9F48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09, 0.30)</w:t>
            </w:r>
          </w:p>
        </w:tc>
      </w:tr>
      <w:tr w:rsidR="00613E09" w:rsidRPr="00613E09" w14:paraId="69E90B9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188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u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DE05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04.83</w:t>
            </w:r>
          </w:p>
          <w:p w14:paraId="60152A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33.70, 34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AFC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08</w:t>
            </w:r>
          </w:p>
          <w:p w14:paraId="06C0AA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6.75, 7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8D5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05.57</w:t>
            </w:r>
          </w:p>
          <w:p w14:paraId="4E61654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79.22, 1486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15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99</w:t>
            </w:r>
          </w:p>
          <w:p w14:paraId="387C1A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3.17, 13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25EE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93</w:t>
            </w:r>
          </w:p>
          <w:p w14:paraId="520020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76, 2.09)</w:t>
            </w:r>
          </w:p>
        </w:tc>
      </w:tr>
      <w:tr w:rsidR="00613E09" w:rsidRPr="00613E09" w14:paraId="2E415A95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058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Surina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42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29</w:t>
            </w:r>
          </w:p>
          <w:p w14:paraId="5B785B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0.83, 8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46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66</w:t>
            </w:r>
          </w:p>
          <w:p w14:paraId="691E1D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.63, 8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06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66</w:t>
            </w:r>
          </w:p>
          <w:p w14:paraId="7C382A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3.11, 16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89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.73</w:t>
            </w:r>
          </w:p>
          <w:p w14:paraId="0838804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7.49, 1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9F7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9</w:t>
            </w:r>
          </w:p>
          <w:p w14:paraId="0BFAC41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5, 1.03)</w:t>
            </w:r>
          </w:p>
        </w:tc>
      </w:tr>
      <w:tr w:rsidR="00613E09" w:rsidRPr="00613E09" w14:paraId="0355631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D0C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aji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79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.32</w:t>
            </w:r>
          </w:p>
          <w:p w14:paraId="732C86C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0.03, 2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C24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56</w:t>
            </w:r>
          </w:p>
          <w:p w14:paraId="259928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87, 1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3F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2.40</w:t>
            </w:r>
          </w:p>
          <w:p w14:paraId="346872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1.15, 60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45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94</w:t>
            </w:r>
          </w:p>
          <w:p w14:paraId="277E5D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.91, 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C79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3</w:t>
            </w:r>
          </w:p>
          <w:p w14:paraId="661D0B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6, 1.00)</w:t>
            </w:r>
          </w:p>
        </w:tc>
      </w:tr>
      <w:tr w:rsidR="00613E09" w:rsidRPr="00613E09" w14:paraId="667FD6B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ECC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Con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5B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54</w:t>
            </w:r>
          </w:p>
          <w:p w14:paraId="250F64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.59, 2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DA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34</w:t>
            </w:r>
          </w:p>
          <w:p w14:paraId="0F5244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9.50, 3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B9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6.11</w:t>
            </w:r>
          </w:p>
          <w:p w14:paraId="36480C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2.02, 79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867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99</w:t>
            </w:r>
          </w:p>
          <w:p w14:paraId="72EBA9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31, 5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43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8</w:t>
            </w:r>
          </w:p>
          <w:p w14:paraId="64FA04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2, 1.04)</w:t>
            </w:r>
          </w:p>
        </w:tc>
      </w:tr>
      <w:tr w:rsidR="00613E09" w:rsidRPr="00613E09" w14:paraId="66ECCB0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218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Ga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9D0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71</w:t>
            </w:r>
          </w:p>
          <w:p w14:paraId="3680CC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7.49, 7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90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77</w:t>
            </w:r>
          </w:p>
          <w:p w14:paraId="764CCD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43, 3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184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1.77</w:t>
            </w:r>
          </w:p>
          <w:p w14:paraId="4CEE20C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1.21, 29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FD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60</w:t>
            </w:r>
          </w:p>
          <w:p w14:paraId="57E74D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44, 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1C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3</w:t>
            </w:r>
          </w:p>
          <w:p w14:paraId="42CA53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7, 1.19)</w:t>
            </w:r>
          </w:p>
        </w:tc>
      </w:tr>
      <w:tr w:rsidR="00613E09" w:rsidRPr="00613E09" w14:paraId="2BCCE6F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FCB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Marshall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FF5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92</w:t>
            </w:r>
          </w:p>
          <w:p w14:paraId="5105A8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.16,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ECE3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59</w:t>
            </w:r>
          </w:p>
          <w:p w14:paraId="5BAAC5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24, 8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8E1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88</w:t>
            </w:r>
          </w:p>
          <w:p w14:paraId="2F7CD38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.20, 2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C29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.97</w:t>
            </w:r>
          </w:p>
          <w:p w14:paraId="4D5861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8.85, 14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D3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6</w:t>
            </w:r>
          </w:p>
          <w:p w14:paraId="316FDF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8, 1.64)</w:t>
            </w:r>
          </w:p>
        </w:tc>
      </w:tr>
      <w:tr w:rsidR="00613E09" w:rsidRPr="00613E09" w14:paraId="5AF2290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70A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Nig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1E2D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1.49</w:t>
            </w:r>
          </w:p>
          <w:p w14:paraId="0C0788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5.04, 45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0E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42</w:t>
            </w:r>
          </w:p>
          <w:p w14:paraId="212DDD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46, 2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09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4.04</w:t>
            </w:r>
          </w:p>
          <w:p w14:paraId="1EBEB9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60.85, 18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B39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57</w:t>
            </w:r>
          </w:p>
          <w:p w14:paraId="7BF895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19, 3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00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3</w:t>
            </w:r>
          </w:p>
          <w:p w14:paraId="44ED34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9, 0.97)</w:t>
            </w:r>
          </w:p>
        </w:tc>
      </w:tr>
      <w:tr w:rsidR="00613E09" w:rsidRPr="00613E09" w14:paraId="78AB34E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5FF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Philippi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939B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07.60</w:t>
            </w:r>
          </w:p>
          <w:p w14:paraId="2F486F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11.37, 1818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81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7.85</w:t>
            </w:r>
          </w:p>
          <w:p w14:paraId="40F4609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7.60, 11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96E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010.92</w:t>
            </w:r>
          </w:p>
          <w:p w14:paraId="229027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270.74, 5964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76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7.69</w:t>
            </w:r>
          </w:p>
          <w:p w14:paraId="5D7702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9.66, 2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DB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15</w:t>
            </w:r>
          </w:p>
          <w:p w14:paraId="6A5C79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02, 2.29)</w:t>
            </w:r>
          </w:p>
        </w:tc>
      </w:tr>
      <w:tr w:rsidR="00613E09" w:rsidRPr="00613E09" w14:paraId="398CE08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11E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he Union of Myanm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D8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46.45</w:t>
            </w:r>
          </w:p>
          <w:p w14:paraId="03E71E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403.33, 916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C07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50</w:t>
            </w:r>
          </w:p>
          <w:p w14:paraId="352910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16, 8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67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367.45</w:t>
            </w:r>
          </w:p>
          <w:p w14:paraId="4A7DDB7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352.47, 2759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2AB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2.16</w:t>
            </w:r>
          </w:p>
          <w:p w14:paraId="7324B1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8.43, 18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5D5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77</w:t>
            </w:r>
          </w:p>
          <w:p w14:paraId="7DA4E2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63, 2.91)</w:t>
            </w:r>
          </w:p>
        </w:tc>
      </w:tr>
      <w:tr w:rsidR="00613E09" w:rsidRPr="00613E09" w14:paraId="458F074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683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rinidad and Tobag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2F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2.37</w:t>
            </w:r>
          </w:p>
          <w:p w14:paraId="79F6A9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2.35, 26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66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.12</w:t>
            </w:r>
          </w:p>
          <w:p w14:paraId="4421FBA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2.62, 8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627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6.66</w:t>
            </w:r>
          </w:p>
          <w:p w14:paraId="57328A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2.18, 4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9E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.70</w:t>
            </w:r>
          </w:p>
          <w:p w14:paraId="04E1B4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0.07, 1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7BE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9</w:t>
            </w:r>
          </w:p>
          <w:p w14:paraId="129051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5, 1.44)</w:t>
            </w:r>
          </w:p>
        </w:tc>
      </w:tr>
      <w:tr w:rsidR="00613E09" w:rsidRPr="00613E09" w14:paraId="61B21593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E1A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uni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89F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2.87</w:t>
            </w:r>
          </w:p>
          <w:p w14:paraId="33B5D1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13.08, 22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042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78</w:t>
            </w:r>
          </w:p>
          <w:p w14:paraId="1362C5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83, 10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35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78.16</w:t>
            </w:r>
          </w:p>
          <w:p w14:paraId="7A4A8F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65.33, 469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2E9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.39</w:t>
            </w:r>
          </w:p>
          <w:p w14:paraId="686FBBC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4.51, 15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7C9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9</w:t>
            </w:r>
          </w:p>
          <w:p w14:paraId="72AC93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4, 1.24)</w:t>
            </w:r>
          </w:p>
        </w:tc>
      </w:tr>
      <w:tr w:rsidR="00613E09" w:rsidRPr="00613E09" w14:paraId="204CC45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858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Turke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9D0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510.66</w:t>
            </w:r>
          </w:p>
          <w:p w14:paraId="73C0C8B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365.23, 1524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1FFC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42</w:t>
            </w:r>
          </w:p>
          <w:p w14:paraId="0A1F79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.21, 10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DA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111.86</w:t>
            </w:r>
          </w:p>
          <w:p w14:paraId="27ADE13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976.91, 3084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DE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01</w:t>
            </w:r>
          </w:p>
          <w:p w14:paraId="540276A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9.52, 1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4E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6</w:t>
            </w:r>
          </w:p>
          <w:p w14:paraId="7DCF99D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9, 1.14)</w:t>
            </w:r>
          </w:p>
        </w:tc>
      </w:tr>
      <w:tr w:rsidR="00613E09" w:rsidRPr="00613E09" w14:paraId="1ADB0FA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EAB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Ugan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556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5.53</w:t>
            </w:r>
          </w:p>
          <w:p w14:paraId="0C67930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4.85, 142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13C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97</w:t>
            </w:r>
          </w:p>
          <w:p w14:paraId="04FFBD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83, 3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65C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54.50</w:t>
            </w:r>
          </w:p>
          <w:p w14:paraId="03C085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18.44, 483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8C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06</w:t>
            </w:r>
          </w:p>
          <w:p w14:paraId="5A5861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21, 4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BB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7</w:t>
            </w:r>
          </w:p>
          <w:p w14:paraId="0A41D6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2, 0.72)</w:t>
            </w:r>
          </w:p>
        </w:tc>
      </w:tr>
      <w:tr w:rsidR="00613E09" w:rsidRPr="00613E09" w14:paraId="1FF4E00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546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Republic of Uzbe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518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89.81</w:t>
            </w:r>
          </w:p>
          <w:p w14:paraId="4477730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1.00, 115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B4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87</w:t>
            </w:r>
          </w:p>
          <w:p w14:paraId="3F0A8E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.55, 2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EA8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33.15</w:t>
            </w:r>
          </w:p>
          <w:p w14:paraId="3F04A1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86.84, 296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5E6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20</w:t>
            </w:r>
          </w:p>
          <w:p w14:paraId="28AD01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77, 3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0255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2</w:t>
            </w:r>
          </w:p>
          <w:p w14:paraId="2215233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9, 1.25)</w:t>
            </w:r>
          </w:p>
        </w:tc>
      </w:tr>
      <w:tr w:rsidR="00613E09" w:rsidRPr="00613E09" w14:paraId="29C44E2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423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Vanuat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1C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94</w:t>
            </w:r>
          </w:p>
          <w:p w14:paraId="7D2F64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6.77, 3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25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.50</w:t>
            </w:r>
          </w:p>
          <w:p w14:paraId="2B7DC1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7.49, 9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5E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.46</w:t>
            </w:r>
          </w:p>
          <w:p w14:paraId="6E33B8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.24, 11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CC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61</w:t>
            </w:r>
          </w:p>
          <w:p w14:paraId="24148E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45, 14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6F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1</w:t>
            </w:r>
          </w:p>
          <w:p w14:paraId="3CFF50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5, 1.26)</w:t>
            </w:r>
          </w:p>
        </w:tc>
      </w:tr>
      <w:tr w:rsidR="00613E09" w:rsidRPr="00613E09" w14:paraId="130EAF2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2EE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Ye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D09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89.61</w:t>
            </w:r>
          </w:p>
          <w:p w14:paraId="30CD62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23.61, 21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D17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76</w:t>
            </w:r>
          </w:p>
          <w:p w14:paraId="4EF6C6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6.99, 7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270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43.44</w:t>
            </w:r>
          </w:p>
          <w:p w14:paraId="01CA7F2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31.23, 790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AA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.97</w:t>
            </w:r>
          </w:p>
          <w:p w14:paraId="3354021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6.82, 9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217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9</w:t>
            </w:r>
          </w:p>
          <w:p w14:paraId="54B085E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6, 1.12)</w:t>
            </w:r>
          </w:p>
        </w:tc>
      </w:tr>
      <w:tr w:rsidR="00613E09" w:rsidRPr="00613E09" w14:paraId="4214411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9E79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Zam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54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17.97</w:t>
            </w:r>
          </w:p>
          <w:p w14:paraId="27D716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74.33, 9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36B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84</w:t>
            </w:r>
          </w:p>
          <w:p w14:paraId="7ABEF1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5.70, 4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35E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20.23</w:t>
            </w:r>
          </w:p>
          <w:p w14:paraId="3B4FA9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23.68, 300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A6D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54</w:t>
            </w:r>
          </w:p>
          <w:p w14:paraId="1E67587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.71, 6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925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  <w:p w14:paraId="42E40E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8, 0.55)</w:t>
            </w:r>
          </w:p>
        </w:tc>
      </w:tr>
      <w:tr w:rsidR="00613E09" w:rsidRPr="00613E09" w14:paraId="14CA0AB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F05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ublic of Zimbabw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D08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2.33</w:t>
            </w:r>
          </w:p>
          <w:p w14:paraId="0D7DDA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39.71, 129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9CD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57</w:t>
            </w:r>
          </w:p>
          <w:p w14:paraId="46B6BA9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.53, 5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0646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52.24</w:t>
            </w:r>
          </w:p>
          <w:p w14:paraId="54B8BC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84.47, 232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E83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55</w:t>
            </w:r>
          </w:p>
          <w:p w14:paraId="1EEBE3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.93, 5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C3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15</w:t>
            </w:r>
          </w:p>
          <w:p w14:paraId="72146DE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34, 0.05)</w:t>
            </w:r>
          </w:p>
        </w:tc>
      </w:tr>
      <w:tr w:rsidR="00613E09" w:rsidRPr="00613E09" w14:paraId="2A8A11C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04C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6B25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6.57</w:t>
            </w:r>
          </w:p>
          <w:p w14:paraId="23D3ADB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96.37, 5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BE2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43</w:t>
            </w:r>
          </w:p>
          <w:p w14:paraId="64E3A7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28, 0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B91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8.80</w:t>
            </w:r>
          </w:p>
          <w:p w14:paraId="2CF492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4.75, 54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38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6</w:t>
            </w:r>
          </w:p>
          <w:p w14:paraId="12B22B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60,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F9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4</w:t>
            </w:r>
          </w:p>
          <w:p w14:paraId="1D2188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9, 1.30)</w:t>
            </w:r>
          </w:p>
        </w:tc>
      </w:tr>
      <w:tr w:rsidR="00613E09" w:rsidRPr="00613E09" w14:paraId="1A6E01B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5842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9D7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44.72</w:t>
            </w:r>
          </w:p>
          <w:p w14:paraId="0EABAE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857.41, 553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72C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58</w:t>
            </w:r>
          </w:p>
          <w:p w14:paraId="0A533EC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62, 1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C6A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588.35</w:t>
            </w:r>
          </w:p>
          <w:p w14:paraId="29ADB2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39.34, 657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011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63</w:t>
            </w:r>
          </w:p>
          <w:p w14:paraId="08965EC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76, 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8F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0</w:t>
            </w:r>
          </w:p>
          <w:p w14:paraId="0247E02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5, 1.04)</w:t>
            </w:r>
          </w:p>
        </w:tc>
      </w:tr>
      <w:tr w:rsidR="00613E09" w:rsidRPr="00613E09" w14:paraId="430186DF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BE6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aint Kitts and Nev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1A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30</w:t>
            </w:r>
          </w:p>
          <w:p w14:paraId="42381D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.94, 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91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2.68</w:t>
            </w:r>
          </w:p>
          <w:p w14:paraId="5FA785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8.53, 9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FF8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77</w:t>
            </w:r>
          </w:p>
          <w:p w14:paraId="6CBBAF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.00, 2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93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75</w:t>
            </w:r>
          </w:p>
          <w:p w14:paraId="439D67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.52, 13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F669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0</w:t>
            </w:r>
          </w:p>
          <w:p w14:paraId="662F63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82, 0.98)</w:t>
            </w:r>
          </w:p>
        </w:tc>
      </w:tr>
      <w:tr w:rsidR="00613E09" w:rsidRPr="00613E09" w14:paraId="15AEAB55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E33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A1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51</w:t>
            </w:r>
          </w:p>
          <w:p w14:paraId="60DEB8E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64, 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7CF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.83</w:t>
            </w:r>
          </w:p>
          <w:p w14:paraId="388F74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54, 7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416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45</w:t>
            </w:r>
          </w:p>
          <w:p w14:paraId="6413FF4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40, 4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4325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26</w:t>
            </w:r>
          </w:p>
          <w:p w14:paraId="637CD3C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.00, 1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69E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7</w:t>
            </w:r>
          </w:p>
          <w:p w14:paraId="044CE9B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3, 0.82)</w:t>
            </w:r>
          </w:p>
        </w:tc>
      </w:tr>
      <w:tr w:rsidR="00613E09" w:rsidRPr="00613E09" w14:paraId="47ACCA95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A8E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9BA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61</w:t>
            </w:r>
          </w:p>
          <w:p w14:paraId="367257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.84, 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F58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7.25</w:t>
            </w:r>
          </w:p>
          <w:p w14:paraId="23B4D5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6.60, 7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9F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17</w:t>
            </w:r>
          </w:p>
          <w:p w14:paraId="009CEC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44, 3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5B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92</w:t>
            </w:r>
          </w:p>
          <w:p w14:paraId="5D0F8D7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5.88, 1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998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36</w:t>
            </w:r>
          </w:p>
          <w:p w14:paraId="36B7E3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6, 1.46)</w:t>
            </w:r>
          </w:p>
        </w:tc>
      </w:tr>
      <w:tr w:rsidR="00613E09" w:rsidRPr="00613E09" w14:paraId="243AB9A6" w14:textId="77777777" w:rsidTr="00AE658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8C4C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lovak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15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16</w:t>
            </w:r>
          </w:p>
          <w:p w14:paraId="082169F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2.51, 1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718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50</w:t>
            </w:r>
          </w:p>
          <w:p w14:paraId="311167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.46, 0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8F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94</w:t>
            </w:r>
          </w:p>
          <w:p w14:paraId="0DFDCF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8.10, 17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D6B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9</w:t>
            </w:r>
          </w:p>
          <w:p w14:paraId="4CB2934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81, 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BD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08</w:t>
            </w:r>
          </w:p>
          <w:p w14:paraId="4B76B64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4, 1.12)</w:t>
            </w:r>
          </w:p>
        </w:tc>
      </w:tr>
      <w:tr w:rsidR="00613E09" w:rsidRPr="00613E09" w14:paraId="35CA1D8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ED9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ocialist Republic of Viet N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D2D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289.05</w:t>
            </w:r>
          </w:p>
          <w:p w14:paraId="2062F2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804.88, 1417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1A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17</w:t>
            </w:r>
          </w:p>
          <w:p w14:paraId="12742E0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.67, 8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59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840.91</w:t>
            </w:r>
          </w:p>
          <w:p w14:paraId="30CE86F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663.32, 4246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D49F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8.41</w:t>
            </w:r>
          </w:p>
          <w:p w14:paraId="44AB491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0.56, 16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F8C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.76</w:t>
            </w:r>
          </w:p>
          <w:p w14:paraId="3796F8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58, 2.94)</w:t>
            </w:r>
          </w:p>
        </w:tc>
      </w:tr>
      <w:tr w:rsidR="00613E09" w:rsidRPr="00613E09" w14:paraId="05181BE2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8C6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olomon Is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23D2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.48</w:t>
            </w:r>
          </w:p>
          <w:p w14:paraId="05EFF74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.55, 6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16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9.47</w:t>
            </w:r>
          </w:p>
          <w:p w14:paraId="2C3BF1B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1.14, 8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4FA6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45</w:t>
            </w:r>
          </w:p>
          <w:p w14:paraId="43F83EF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2.44, 22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ED2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58</w:t>
            </w:r>
          </w:p>
          <w:p w14:paraId="36FEF60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5.47, 13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F94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3</w:t>
            </w:r>
          </w:p>
          <w:p w14:paraId="0E343D1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8, 1.48)</w:t>
            </w:r>
          </w:p>
        </w:tc>
      </w:tr>
      <w:tr w:rsidR="00613E09" w:rsidRPr="00613E09" w14:paraId="3026BC1F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6AF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ate of Erit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6D7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.78</w:t>
            </w:r>
          </w:p>
          <w:p w14:paraId="201723E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5.52, 2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4A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47</w:t>
            </w:r>
          </w:p>
          <w:p w14:paraId="48E5A3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44, 2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A62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0.41</w:t>
            </w:r>
          </w:p>
          <w:p w14:paraId="6B1F0C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8.27, 65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A9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9.67</w:t>
            </w:r>
          </w:p>
          <w:p w14:paraId="49DB27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.46, 3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642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6</w:t>
            </w:r>
          </w:p>
          <w:p w14:paraId="74C1214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07, 1.46)</w:t>
            </w:r>
          </w:p>
        </w:tc>
      </w:tr>
      <w:tr w:rsidR="00613E09" w:rsidRPr="00613E09" w14:paraId="39BE7F3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B99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ate of Isra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D46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08.00</w:t>
            </w:r>
          </w:p>
          <w:p w14:paraId="33126BE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066.63, 224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33A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41.71</w:t>
            </w:r>
          </w:p>
          <w:p w14:paraId="62E7B8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87.48, 18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0EBF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1189.15</w:t>
            </w:r>
          </w:p>
          <w:p w14:paraId="2E8959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2463.33, 515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CC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53.71</w:t>
            </w:r>
          </w:p>
          <w:p w14:paraId="5EF642F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111.28, 23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730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0.72</w:t>
            </w:r>
          </w:p>
          <w:p w14:paraId="70103B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lastRenderedPageBreak/>
              <w:t>(0.63, 0.80)</w:t>
            </w:r>
          </w:p>
        </w:tc>
      </w:tr>
      <w:tr w:rsidR="00613E09" w:rsidRPr="00613E09" w14:paraId="536D6C28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116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State of Kuwa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E9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60.62</w:t>
            </w:r>
          </w:p>
          <w:p w14:paraId="60596C9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39.46, 69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8B67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98</w:t>
            </w:r>
          </w:p>
          <w:p w14:paraId="206E22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0.08, 16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A8F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63.43</w:t>
            </w:r>
          </w:p>
          <w:p w14:paraId="2D9A71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95.63, 288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39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5.70</w:t>
            </w:r>
          </w:p>
          <w:p w14:paraId="528712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6.94, 19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0EF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  <w:p w14:paraId="7C1F2F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3, 0.85)</w:t>
            </w:r>
          </w:p>
        </w:tc>
      </w:tr>
      <w:tr w:rsidR="00613E09" w:rsidRPr="00613E09" w14:paraId="61A2CE7B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18B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ate of Liby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0A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2.83</w:t>
            </w:r>
          </w:p>
          <w:p w14:paraId="68B6AC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55.93, 133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05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4.01</w:t>
            </w:r>
          </w:p>
          <w:p w14:paraId="7332F4A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36, 14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0BD8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42.49</w:t>
            </w:r>
          </w:p>
          <w:p w14:paraId="3CD3BE7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50.57, 314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57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52</w:t>
            </w:r>
          </w:p>
          <w:p w14:paraId="7315CC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8.49, 15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02A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  <w:p w14:paraId="0CDEFD2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1, 0.52)</w:t>
            </w:r>
          </w:p>
        </w:tc>
      </w:tr>
      <w:tr w:rsidR="00613E09" w:rsidRPr="00613E09" w14:paraId="51D30BE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348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ate of Qat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E6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0.31</w:t>
            </w:r>
          </w:p>
          <w:p w14:paraId="7BE50D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3.50, 12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49F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7.91</w:t>
            </w:r>
          </w:p>
          <w:p w14:paraId="52847AB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9.43, 16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354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8.80</w:t>
            </w:r>
          </w:p>
          <w:p w14:paraId="28BA648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4.52, 106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40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4.75</w:t>
            </w:r>
          </w:p>
          <w:p w14:paraId="0B3E9E0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2.82, 19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025B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  <w:p w14:paraId="43F2B9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49, 0.57)</w:t>
            </w:r>
          </w:p>
        </w:tc>
      </w:tr>
      <w:tr w:rsidR="00613E09" w:rsidRPr="00613E09" w14:paraId="4BBDF82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BE8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ultanate of O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BC5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3.98</w:t>
            </w:r>
          </w:p>
          <w:p w14:paraId="5EBE0CE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7.40, 36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D5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56</w:t>
            </w:r>
          </w:p>
          <w:p w14:paraId="2D7047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.77, 10.5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ECB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3.45</w:t>
            </w:r>
          </w:p>
          <w:p w14:paraId="664C13A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71.72, 176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1DA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.53</w:t>
            </w:r>
          </w:p>
          <w:p w14:paraId="4CCE432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5.34, 17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3DA3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4</w:t>
            </w:r>
          </w:p>
          <w:p w14:paraId="6906FA5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65, 1.83)</w:t>
            </w:r>
          </w:p>
        </w:tc>
      </w:tr>
      <w:tr w:rsidR="00613E09" w:rsidRPr="00613E09" w14:paraId="7D7DBE0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AEC3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wiss Confede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55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43.32</w:t>
            </w:r>
          </w:p>
          <w:p w14:paraId="289E76A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57.44, 367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A38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7.54</w:t>
            </w:r>
          </w:p>
          <w:p w14:paraId="6E9D79D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9.17, 20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5A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45.80</w:t>
            </w:r>
          </w:p>
          <w:p w14:paraId="40E6FA1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60.38, 446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7BA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42</w:t>
            </w:r>
          </w:p>
          <w:p w14:paraId="44D96E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24, 22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FF5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1</w:t>
            </w:r>
          </w:p>
          <w:p w14:paraId="77D33AA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9, 0.42)</w:t>
            </w:r>
          </w:p>
        </w:tc>
      </w:tr>
      <w:tr w:rsidR="00613E09" w:rsidRPr="00613E09" w14:paraId="0A7F609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118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yrian Arab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436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13.86</w:t>
            </w:r>
          </w:p>
          <w:p w14:paraId="11DC83F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97.89, 308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F6C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63</w:t>
            </w:r>
          </w:p>
          <w:p w14:paraId="71B7246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64, 11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05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01.67</w:t>
            </w:r>
          </w:p>
          <w:p w14:paraId="1AB95D0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56.82, 562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EAA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3.89</w:t>
            </w:r>
          </w:p>
          <w:p w14:paraId="4060CDF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1.57, 14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CA5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98</w:t>
            </w:r>
          </w:p>
          <w:p w14:paraId="6AC108E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0, 1.07)</w:t>
            </w:r>
          </w:p>
        </w:tc>
      </w:tr>
      <w:tr w:rsidR="00613E09" w:rsidRPr="00613E09" w14:paraId="314F4F4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05BA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aiwan (Province of Chin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D82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417.11</w:t>
            </w:r>
          </w:p>
          <w:p w14:paraId="36A71C9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042.07, 594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1CB2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49</w:t>
            </w:r>
          </w:p>
          <w:p w14:paraId="13DAF3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4.74, 10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43E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300.98</w:t>
            </w:r>
          </w:p>
          <w:p w14:paraId="319C547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701.02, 998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8D3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.06</w:t>
            </w:r>
          </w:p>
          <w:p w14:paraId="1A730FA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3.72, 17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B8A7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78</w:t>
            </w:r>
          </w:p>
          <w:p w14:paraId="606C2EE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70, 1.86)</w:t>
            </w:r>
          </w:p>
        </w:tc>
      </w:tr>
      <w:tr w:rsidR="00613E09" w:rsidRPr="00613E09" w14:paraId="1DC33D01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DD1E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golese Repub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9ED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2.10</w:t>
            </w:r>
          </w:p>
          <w:p w14:paraId="7F55865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3.26, 26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F1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.27</w:t>
            </w:r>
          </w:p>
          <w:p w14:paraId="180ED4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.59, 3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C555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1.04</w:t>
            </w:r>
          </w:p>
          <w:p w14:paraId="6A631F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15.86, 10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8BE1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14</w:t>
            </w:r>
          </w:p>
          <w:p w14:paraId="05611BA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85, 4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780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0</w:t>
            </w:r>
          </w:p>
          <w:p w14:paraId="1E00BF9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93, 1.27)</w:t>
            </w:r>
          </w:p>
        </w:tc>
      </w:tr>
      <w:tr w:rsidR="00613E09" w:rsidRPr="00613E09" w14:paraId="38FE378C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22D5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kel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D2C8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09</w:t>
            </w:r>
          </w:p>
          <w:p w14:paraId="1D1321F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0, 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086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6.70</w:t>
            </w:r>
          </w:p>
          <w:p w14:paraId="22AA5BC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6.24, 11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13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  <w:p w14:paraId="3E39983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29, 0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A89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.62</w:t>
            </w:r>
          </w:p>
          <w:p w14:paraId="42A01D9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0.89, 19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06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48</w:t>
            </w:r>
          </w:p>
          <w:p w14:paraId="0A1A962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34, 1.63)</w:t>
            </w:r>
          </w:p>
        </w:tc>
      </w:tr>
      <w:tr w:rsidR="00613E09" w:rsidRPr="00613E09" w14:paraId="309BCD64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BB3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urkmen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D1B0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.22</w:t>
            </w:r>
          </w:p>
          <w:p w14:paraId="41D1DB4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92, 2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9AB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.74</w:t>
            </w:r>
          </w:p>
          <w:p w14:paraId="5F9E391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.40, 2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584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4.79</w:t>
            </w:r>
          </w:p>
          <w:p w14:paraId="52A3D68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6.51, 43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0C1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33</w:t>
            </w:r>
          </w:p>
          <w:p w14:paraId="0FBB5D3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8.00, 3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F97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5</w:t>
            </w:r>
          </w:p>
          <w:p w14:paraId="015839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3, 1.28)</w:t>
            </w:r>
          </w:p>
        </w:tc>
      </w:tr>
      <w:tr w:rsidR="00613E09" w:rsidRPr="00613E09" w14:paraId="64D8D900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3D8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uval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803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1</w:t>
            </w:r>
          </w:p>
          <w:p w14:paraId="362B7C8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25, 0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4ADF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4.90</w:t>
            </w:r>
          </w:p>
          <w:p w14:paraId="74A1D6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0.93, 10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B4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15</w:t>
            </w:r>
          </w:p>
          <w:p w14:paraId="7984D90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.43, 0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6D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9.38</w:t>
            </w:r>
          </w:p>
          <w:p w14:paraId="7E71BD9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3.33, 17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30B6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.28</w:t>
            </w:r>
          </w:p>
          <w:p w14:paraId="7A59DF4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.11, 1.46)</w:t>
            </w:r>
          </w:p>
        </w:tc>
      </w:tr>
      <w:tr w:rsidR="00613E09" w:rsidRPr="00613E09" w14:paraId="4B4BAB36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C637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kra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6176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35.37</w:t>
            </w:r>
          </w:p>
          <w:p w14:paraId="6CBD9CB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917.30, 173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1C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.41</w:t>
            </w:r>
          </w:p>
          <w:p w14:paraId="3A87DC4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.20, 1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A1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19.55</w:t>
            </w:r>
          </w:p>
          <w:p w14:paraId="5D9F7D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91.09, 172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C44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.08</w:t>
            </w:r>
          </w:p>
          <w:p w14:paraId="540961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.74,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6FA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7</w:t>
            </w:r>
          </w:p>
          <w:p w14:paraId="1DB1DB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0, 0.85)</w:t>
            </w:r>
          </w:p>
        </w:tc>
      </w:tr>
      <w:tr w:rsidR="00613E09" w:rsidRPr="00613E09" w14:paraId="0CE535F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03DF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on of the Comor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53FE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64</w:t>
            </w:r>
          </w:p>
          <w:p w14:paraId="27B15C1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4.72, 4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753D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1.03</w:t>
            </w:r>
          </w:p>
          <w:p w14:paraId="31C77B3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3.44, 4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F35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5.78</w:t>
            </w:r>
          </w:p>
          <w:p w14:paraId="443299B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53.57, 10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26E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3.17</w:t>
            </w:r>
          </w:p>
          <w:p w14:paraId="0C2207F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.38, 5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A5F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34</w:t>
            </w:r>
          </w:p>
          <w:p w14:paraId="4B22B0C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18, 0.50)</w:t>
            </w:r>
          </w:p>
        </w:tc>
      </w:tr>
      <w:tr w:rsidR="00613E09" w:rsidRPr="00613E09" w14:paraId="3D48EC2A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EC84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ted Arab Emir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56F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8.68</w:t>
            </w:r>
          </w:p>
          <w:p w14:paraId="6BA4088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26.73, 47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9D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1.10</w:t>
            </w:r>
          </w:p>
          <w:p w14:paraId="0CDC076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4.90, 13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4E4A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88.40</w:t>
            </w:r>
          </w:p>
          <w:p w14:paraId="6C953D5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439.84, 298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84D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40.86</w:t>
            </w:r>
          </w:p>
          <w:p w14:paraId="291A6D3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85.53, 17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AE2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84</w:t>
            </w:r>
          </w:p>
          <w:p w14:paraId="546EE4B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72, 0.96)</w:t>
            </w:r>
          </w:p>
        </w:tc>
      </w:tr>
      <w:tr w:rsidR="00613E09" w:rsidRPr="00613E09" w14:paraId="34B99126" w14:textId="77777777" w:rsidTr="00AE6589">
        <w:trPr>
          <w:trHeight w:val="8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DD20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United Kingdom of Great Britain and Northern Ire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F49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7499.80</w:t>
            </w:r>
          </w:p>
          <w:p w14:paraId="3F1FD24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5569.87, 3316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8E5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2.51</w:t>
            </w:r>
          </w:p>
          <w:p w14:paraId="49088C8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9.09, 23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DB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022.28</w:t>
            </w:r>
          </w:p>
          <w:p w14:paraId="1D568B81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0926.13, 4440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8E8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5.39</w:t>
            </w:r>
          </w:p>
          <w:p w14:paraId="5A92D9D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6.60, 28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C0A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  <w:p w14:paraId="3A38EBC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34, 0.60)</w:t>
            </w:r>
          </w:p>
        </w:tc>
      </w:tr>
      <w:tr w:rsidR="00613E09" w:rsidRPr="00613E09" w14:paraId="4827BD4E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3B91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ted Mexican St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FE9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921.74</w:t>
            </w:r>
          </w:p>
          <w:p w14:paraId="0239F92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7494.39, 5669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876BC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.76</w:t>
            </w:r>
          </w:p>
          <w:p w14:paraId="168FBFC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5.04, 25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DA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0531.82</w:t>
            </w:r>
          </w:p>
          <w:p w14:paraId="456502B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43801.31, 8936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5A11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8.71</w:t>
            </w:r>
          </w:p>
          <w:p w14:paraId="71A30FC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5.24, 25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2411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55</w:t>
            </w:r>
          </w:p>
          <w:p w14:paraId="46A8789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0.79, -0.30)</w:t>
            </w:r>
          </w:p>
        </w:tc>
      </w:tr>
      <w:tr w:rsidR="00613E09" w:rsidRPr="00613E09" w14:paraId="67B70209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41D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ted Republic of Tanza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97DAD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16.73</w:t>
            </w:r>
          </w:p>
          <w:p w14:paraId="5C0706C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282.59, 257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CB3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0.26</w:t>
            </w:r>
          </w:p>
          <w:p w14:paraId="37D015C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1.26, 4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F9B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861.29</w:t>
            </w:r>
          </w:p>
          <w:p w14:paraId="5156B5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3919.40, 812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DA80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12.52</w:t>
            </w:r>
          </w:p>
          <w:p w14:paraId="0373DC1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26.39, 5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F96D5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62</w:t>
            </w:r>
          </w:p>
          <w:p w14:paraId="4CDA247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53, 0.70)</w:t>
            </w:r>
          </w:p>
        </w:tc>
      </w:tr>
      <w:tr w:rsidR="00613E09" w:rsidRPr="00613E09" w14:paraId="7058BCDD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614AB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ted States of America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E3D89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560.40</w:t>
            </w:r>
          </w:p>
          <w:p w14:paraId="54F7CA4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5129.26, 16025.4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17E7F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3.91</w:t>
            </w:r>
          </w:p>
          <w:p w14:paraId="4D2A2D2B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10.67, 23.64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13A6EE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51044.37</w:t>
            </w:r>
          </w:p>
          <w:p w14:paraId="1AF7F046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01979.11, 23334.7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C971E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7.35</w:t>
            </w:r>
          </w:p>
          <w:p w14:paraId="2F23F89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4.59, 30.7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04D03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-0.60</w:t>
            </w:r>
          </w:p>
          <w:p w14:paraId="5DB47E2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-1.13, -0.06)</w:t>
            </w:r>
          </w:p>
        </w:tc>
      </w:tr>
      <w:tr w:rsidR="00613E09" w:rsidRPr="00613E09" w14:paraId="2A73D407" w14:textId="77777777" w:rsidTr="00AE6589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25F8D" w14:textId="77777777" w:rsidR="00613E09" w:rsidRPr="00613E09" w:rsidRDefault="00613E09" w:rsidP="00613E0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ited States Virgin Island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8620A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8.27</w:t>
            </w:r>
          </w:p>
          <w:p w14:paraId="7E45ED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7.70, 3.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2A454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29.05</w:t>
            </w:r>
          </w:p>
          <w:p w14:paraId="55270627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62.13, 12.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3E5A0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6.17</w:t>
            </w:r>
          </w:p>
          <w:p w14:paraId="5D2D14B3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13.06, 2.6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FEE3F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36.50</w:t>
            </w:r>
          </w:p>
          <w:p w14:paraId="37E3AAD9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77.43, 15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E1702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0.70</w:t>
            </w:r>
          </w:p>
          <w:p w14:paraId="016568D8" w14:textId="77777777" w:rsidR="00613E09" w:rsidRPr="00613E09" w:rsidRDefault="00613E09" w:rsidP="00613E0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13E09">
              <w:rPr>
                <w:rFonts w:eastAsia="等线"/>
                <w:color w:val="000000"/>
                <w:sz w:val="22"/>
                <w:szCs w:val="22"/>
              </w:rPr>
              <w:t>(0.60, 0.81)</w:t>
            </w:r>
          </w:p>
        </w:tc>
      </w:tr>
    </w:tbl>
    <w:p w14:paraId="3899D4CE" w14:textId="77777777" w:rsidR="00613E09" w:rsidRPr="00613E09" w:rsidRDefault="00613E09" w:rsidP="00613E09">
      <w:pPr>
        <w:rPr>
          <w:sz w:val="22"/>
          <w:szCs w:val="22"/>
        </w:rPr>
      </w:pPr>
      <w:r w:rsidRPr="00613E09">
        <w:rPr>
          <w:sz w:val="22"/>
          <w:szCs w:val="22"/>
        </w:rPr>
        <w:t>Abbreviations: AS</w:t>
      </w:r>
      <w:r w:rsidRPr="00613E09">
        <w:rPr>
          <w:rFonts w:hint="eastAsia"/>
          <w:sz w:val="22"/>
          <w:szCs w:val="22"/>
        </w:rPr>
        <w:t>D</w:t>
      </w:r>
      <w:r w:rsidRPr="00613E09">
        <w:rPr>
          <w:sz w:val="22"/>
          <w:szCs w:val="22"/>
        </w:rPr>
        <w:t xml:space="preserve">R, age standardized </w:t>
      </w:r>
      <w:r w:rsidRPr="00613E09">
        <w:rPr>
          <w:rFonts w:hint="eastAsia"/>
          <w:sz w:val="22"/>
          <w:szCs w:val="22"/>
        </w:rPr>
        <w:t xml:space="preserve">DALYs </w:t>
      </w:r>
      <w:r w:rsidRPr="00613E09">
        <w:rPr>
          <w:sz w:val="22"/>
          <w:szCs w:val="22"/>
        </w:rPr>
        <w:t>rate; EAPC, estimated annual percentage change; SDI, socio-demographic index; UI, uncertainty interval; CI, confidence interval</w:t>
      </w:r>
      <w:r w:rsidRPr="00613E09">
        <w:rPr>
          <w:rFonts w:hint="eastAsia"/>
          <w:sz w:val="22"/>
          <w:szCs w:val="22"/>
        </w:rPr>
        <w:t>.</w:t>
      </w:r>
    </w:p>
    <w:p w14:paraId="185BB8A4" w14:textId="77777777" w:rsidR="00DC451C" w:rsidRPr="00613E09" w:rsidRDefault="00DC451C" w:rsidP="00613E09"/>
    <w:sectPr w:rsidR="00DC451C" w:rsidRPr="00613E09" w:rsidSect="003D017A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D510A" w14:textId="77777777" w:rsidR="00900F33" w:rsidRDefault="00900F33" w:rsidP="00BF5A8D">
      <w:pPr>
        <w:spacing w:line="240" w:lineRule="auto"/>
      </w:pPr>
      <w:r>
        <w:separator/>
      </w:r>
    </w:p>
  </w:endnote>
  <w:endnote w:type="continuationSeparator" w:id="0">
    <w:p w14:paraId="26A89D2D" w14:textId="77777777" w:rsidR="00900F33" w:rsidRDefault="00900F33" w:rsidP="00BF5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DCB36" w14:textId="77777777" w:rsidR="00900F33" w:rsidRDefault="00900F33" w:rsidP="00BF5A8D">
      <w:pPr>
        <w:spacing w:line="240" w:lineRule="auto"/>
      </w:pPr>
      <w:r>
        <w:separator/>
      </w:r>
    </w:p>
  </w:footnote>
  <w:footnote w:type="continuationSeparator" w:id="0">
    <w:p w14:paraId="4BA16310" w14:textId="77777777" w:rsidR="00900F33" w:rsidRDefault="00900F33" w:rsidP="00BF5A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AB"/>
    <w:rsid w:val="001C396E"/>
    <w:rsid w:val="003B3B0D"/>
    <w:rsid w:val="003D017A"/>
    <w:rsid w:val="00613E09"/>
    <w:rsid w:val="00720D67"/>
    <w:rsid w:val="007E748D"/>
    <w:rsid w:val="008D7AE6"/>
    <w:rsid w:val="00900F33"/>
    <w:rsid w:val="0096554E"/>
    <w:rsid w:val="00A5596D"/>
    <w:rsid w:val="00A969CD"/>
    <w:rsid w:val="00AB22EA"/>
    <w:rsid w:val="00AD1CA6"/>
    <w:rsid w:val="00AE2B90"/>
    <w:rsid w:val="00BA39A6"/>
    <w:rsid w:val="00BF5A8D"/>
    <w:rsid w:val="00C720AB"/>
    <w:rsid w:val="00CF766B"/>
    <w:rsid w:val="00D71F14"/>
    <w:rsid w:val="00DC451C"/>
    <w:rsid w:val="00F3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44A6B"/>
  <w15:chartTrackingRefBased/>
  <w15:docId w15:val="{51FD3510-ED7B-4E1B-BCDA-05B2C95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17A"/>
  </w:style>
  <w:style w:type="paragraph" w:styleId="1">
    <w:name w:val="heading 1"/>
    <w:basedOn w:val="a"/>
    <w:next w:val="a"/>
    <w:link w:val="10"/>
    <w:uiPriority w:val="9"/>
    <w:qFormat/>
    <w:rsid w:val="00C72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0A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0A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0A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0A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0A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0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0A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0A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720A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0A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0A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0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0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A8D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613E09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613E09"/>
    <w:rPr>
      <w:color w:val="954F72"/>
      <w:u w:val="single"/>
    </w:rPr>
  </w:style>
  <w:style w:type="paragraph" w:customStyle="1" w:styleId="msonormal0">
    <w:name w:val="msonormal"/>
    <w:basedOn w:val="a"/>
    <w:rsid w:val="00613E09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613E09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3E09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613E09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613E09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66">
    <w:name w:val="xl66"/>
    <w:basedOn w:val="a"/>
    <w:rsid w:val="00613E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7">
    <w:name w:val="xl67"/>
    <w:basedOn w:val="a"/>
    <w:rsid w:val="00613E09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8">
    <w:name w:val="xl68"/>
    <w:basedOn w:val="a"/>
    <w:rsid w:val="00613E0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9">
    <w:name w:val="xl69"/>
    <w:basedOn w:val="a"/>
    <w:rsid w:val="00613E09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0">
    <w:name w:val="xl70"/>
    <w:basedOn w:val="a"/>
    <w:rsid w:val="00613E09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1">
    <w:name w:val="xl71"/>
    <w:basedOn w:val="a"/>
    <w:rsid w:val="00613E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2">
    <w:name w:val="xl72"/>
    <w:basedOn w:val="a"/>
    <w:rsid w:val="00613E0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3">
    <w:name w:val="xl73"/>
    <w:basedOn w:val="a"/>
    <w:rsid w:val="00613E09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74">
    <w:name w:val="xl74"/>
    <w:basedOn w:val="a"/>
    <w:rsid w:val="00613E0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5">
    <w:name w:val="xl75"/>
    <w:basedOn w:val="a"/>
    <w:rsid w:val="00613E09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</w:rPr>
  </w:style>
  <w:style w:type="paragraph" w:styleId="TOC">
    <w:name w:val="TOC Heading"/>
    <w:basedOn w:val="1"/>
    <w:next w:val="a"/>
    <w:uiPriority w:val="39"/>
    <w:unhideWhenUsed/>
    <w:qFormat/>
    <w:rsid w:val="00613E09"/>
    <w:pPr>
      <w:spacing w:before="240" w:after="0" w:line="259" w:lineRule="auto"/>
      <w:outlineLvl w:val="9"/>
    </w:pPr>
    <w:rPr>
      <w:rFonts w:eastAsiaTheme="minorEastAsia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5</Pages>
  <Words>3945</Words>
  <Characters>22492</Characters>
  <Application>Microsoft Office Word</Application>
  <DocSecurity>0</DocSecurity>
  <Lines>187</Lines>
  <Paragraphs>52</Paragraphs>
  <ScaleCrop>false</ScaleCrop>
  <Company/>
  <LinksUpToDate>false</LinksUpToDate>
  <CharactersWithSpaces>2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阔 郑</dc:creator>
  <cp:keywords/>
  <dc:description/>
  <cp:lastModifiedBy>新阔 郑</cp:lastModifiedBy>
  <cp:revision>14</cp:revision>
  <dcterms:created xsi:type="dcterms:W3CDTF">2025-02-19T02:40:00Z</dcterms:created>
  <dcterms:modified xsi:type="dcterms:W3CDTF">2025-02-21T06:53:00Z</dcterms:modified>
</cp:coreProperties>
</file>